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1134"/>
        <w:gridCol w:w="284"/>
        <w:gridCol w:w="992"/>
        <w:gridCol w:w="992"/>
        <w:gridCol w:w="284"/>
        <w:gridCol w:w="1134"/>
        <w:gridCol w:w="850"/>
        <w:gridCol w:w="284"/>
        <w:gridCol w:w="1417"/>
        <w:gridCol w:w="1276"/>
        <w:gridCol w:w="2126"/>
      </w:tblGrid>
      <w:tr w:rsidR="00C67DE1" w:rsidRPr="00D26E08" w14:paraId="01139147" w14:textId="77777777" w:rsidTr="0051194F">
        <w:tc>
          <w:tcPr>
            <w:tcW w:w="13608" w:type="dxa"/>
            <w:gridSpan w:val="13"/>
            <w:tcBorders>
              <w:top w:val="nil"/>
            </w:tcBorders>
            <w:vAlign w:val="center"/>
          </w:tcPr>
          <w:p w14:paraId="6D877800" w14:textId="43BDD437" w:rsidR="00C67DE1" w:rsidRPr="00D26E08" w:rsidRDefault="00C67DE1" w:rsidP="00C67DE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b/>
                <w:sz w:val="24"/>
              </w:rPr>
              <w:t xml:space="preserve">Supplementary Table 1. Subgroup analyses of mean differences for </w:t>
            </w:r>
            <w:r w:rsidR="00C55B19" w:rsidRPr="00D26E08">
              <w:rPr>
                <w:rFonts w:ascii="Times New Roman" w:hAnsi="Times New Roman" w:cs="Times New Roman"/>
                <w:b/>
                <w:sz w:val="24"/>
              </w:rPr>
              <w:t>subcutaneous fat area</w:t>
            </w:r>
          </w:p>
        </w:tc>
      </w:tr>
      <w:tr w:rsidR="003B442F" w:rsidRPr="00D26E08" w14:paraId="1A63B1E8" w14:textId="77777777" w:rsidTr="0051194F">
        <w:tc>
          <w:tcPr>
            <w:tcW w:w="1985" w:type="dxa"/>
          </w:tcPr>
          <w:p w14:paraId="022C45A3" w14:textId="77777777" w:rsidR="003B442F" w:rsidRPr="00D26E08" w:rsidRDefault="003B442F" w:rsidP="0051194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7783296" w14:textId="270EDC1C" w:rsidR="003B442F" w:rsidRPr="00D26E08" w:rsidRDefault="003B442F" w:rsidP="0051194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bCs/>
                <w:sz w:val="24"/>
              </w:rPr>
              <w:t>N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C1DF3" w14:textId="19AD794B" w:rsidR="003B442F" w:rsidRPr="00D26E08" w:rsidRDefault="003B442F" w:rsidP="0051194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C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T-SFA</w:t>
            </w:r>
            <w:r w:rsidR="00C55B19" w:rsidRPr="00D26E08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="00C55B19" w:rsidRPr="00D26E08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</w:rPr>
              <w:t>(</w:t>
            </w:r>
            <w:r w:rsidR="00C55B19" w:rsidRPr="00D26E0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m</w:t>
            </w:r>
            <w:r w:rsidR="00C55B19" w:rsidRPr="00D26E0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="00C55B19" w:rsidRPr="00D26E0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F4B9E" w14:textId="050364DD" w:rsidR="003B442F" w:rsidRPr="00D26E08" w:rsidRDefault="003B442F" w:rsidP="0051194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bCs/>
                <w:sz w:val="24"/>
              </w:rPr>
              <w:t>MFS&amp;PA-SFA</w:t>
            </w:r>
            <w:r w:rsidR="00C55B19" w:rsidRPr="00D26E08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="00C55B19" w:rsidRPr="00D26E08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</w:rPr>
              <w:t>(</w:t>
            </w:r>
            <w:r w:rsidR="00C55B19" w:rsidRPr="00D26E0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m</w:t>
            </w:r>
            <w:r w:rsidR="00C55B19" w:rsidRPr="00D26E0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="00C55B19" w:rsidRPr="00D26E0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B972A" w14:textId="0E0EC094" w:rsidR="003B442F" w:rsidRPr="00D26E08" w:rsidRDefault="00C55B19" w:rsidP="0051194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bCs/>
                <w:sz w:val="24"/>
              </w:rPr>
              <w:t>D</w:t>
            </w:r>
            <w:r w:rsidR="003B442F" w:rsidRPr="00D26E08">
              <w:rPr>
                <w:rFonts w:ascii="Times New Roman" w:hAnsi="Times New Roman" w:cs="Times New Roman"/>
                <w:bCs/>
                <w:sz w:val="24"/>
              </w:rPr>
              <w:t>ifference</w:t>
            </w:r>
            <w:r w:rsidR="000A77DB" w:rsidRPr="00D26E08">
              <w:rPr>
                <w:rFonts w:ascii="Times New Roman" w:hAnsi="Times New Roman" w:cs="Times New Roman"/>
                <w:bCs/>
                <w:sz w:val="24"/>
              </w:rPr>
              <w:t xml:space="preserve"> in SFA </w:t>
            </w:r>
            <w:r w:rsidR="000A77DB" w:rsidRPr="00D26E08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</w:rPr>
              <w:t>(</w:t>
            </w:r>
            <w:r w:rsidR="000A77DB" w:rsidRPr="00D26E0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m</w:t>
            </w:r>
            <w:r w:rsidR="000A77DB" w:rsidRPr="00D26E0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="000A77DB" w:rsidRPr="00D26E0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5816C023" w14:textId="27B9F1FB" w:rsidR="00C55B19" w:rsidRPr="00D26E08" w:rsidRDefault="003B442F" w:rsidP="0051194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bCs/>
                <w:sz w:val="24"/>
              </w:rPr>
              <w:t xml:space="preserve">(CT </w:t>
            </w:r>
            <w:bookmarkStart w:id="0" w:name="_Hlk113953713"/>
            <w:r w:rsidRPr="00D26E08">
              <w:rPr>
                <w:rFonts w:ascii="Times New Roman" w:hAnsi="Times New Roman" w:cs="Times New Roman"/>
                <w:bCs/>
                <w:sz w:val="24"/>
              </w:rPr>
              <w:t>–</w:t>
            </w:r>
            <w:bookmarkEnd w:id="0"/>
            <w:r w:rsidRPr="00D26E08">
              <w:rPr>
                <w:rFonts w:ascii="Times New Roman" w:hAnsi="Times New Roman" w:cs="Times New Roman"/>
                <w:bCs/>
                <w:sz w:val="24"/>
              </w:rPr>
              <w:t xml:space="preserve"> MFS&amp;PA)</w:t>
            </w:r>
            <w:r w:rsidRPr="00D26E08">
              <w:rPr>
                <w:rFonts w:ascii="Times New Roman" w:hAnsi="Times New Roman" w:cs="Times New Roman"/>
                <w:bCs/>
                <w:i/>
                <w:iCs/>
                <w:sz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5495F5" w14:textId="52A4ABE0" w:rsidR="003B442F" w:rsidRPr="00D26E08" w:rsidRDefault="003B442F" w:rsidP="0051194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D26E08">
              <w:rPr>
                <w:rFonts w:ascii="Times New Roman" w:hAnsi="Times New Roman" w:cs="Times New Roman"/>
                <w:bCs/>
                <w:i/>
                <w:iCs/>
                <w:sz w:val="24"/>
              </w:rPr>
              <w:t>P</w:t>
            </w:r>
            <w:r w:rsidRPr="00D26E08">
              <w:rPr>
                <w:rFonts w:ascii="Times New Roman" w:hAnsi="Times New Roman" w:cs="Times New Roman"/>
                <w:bCs/>
                <w:i/>
                <w:iCs/>
                <w:sz w:val="24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099346" w14:textId="66FEA8F5" w:rsidR="003B442F" w:rsidRPr="00D26E08" w:rsidRDefault="003B442F" w:rsidP="0051194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I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CC</w:t>
            </w:r>
            <w:r w:rsidRPr="00D26E08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c</w:t>
            </w:r>
          </w:p>
        </w:tc>
      </w:tr>
      <w:tr w:rsidR="003B442F" w:rsidRPr="00D26E08" w14:paraId="5F9A3453" w14:textId="77777777" w:rsidTr="0051194F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DACE413" w14:textId="1FC2E112" w:rsidR="003B442F" w:rsidRPr="00D26E08" w:rsidRDefault="003B442F" w:rsidP="006C5BA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T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otal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</w:tcPr>
          <w:p w14:paraId="6CB6A216" w14:textId="3BAEE850" w:rsidR="003B442F" w:rsidRPr="00D26E08" w:rsidRDefault="003B442F" w:rsidP="006C5B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1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5297E" w14:textId="28F4FBED" w:rsidR="003B442F" w:rsidRPr="00D26E08" w:rsidRDefault="003B442F" w:rsidP="006C5BA7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2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07.9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C5F0F" w14:textId="59717F39" w:rsidR="003B442F" w:rsidRPr="00D26E08" w:rsidRDefault="003B442F" w:rsidP="006C5BA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bCs/>
                <w:sz w:val="24"/>
              </w:rPr>
              <w:t>±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6B0A0" w14:textId="2615F14F" w:rsidR="003B442F" w:rsidRPr="00D26E08" w:rsidRDefault="003B442F" w:rsidP="006C5BA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1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35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90C98" w14:textId="0F56C542" w:rsidR="003B442F" w:rsidRPr="00D26E08" w:rsidRDefault="003B442F" w:rsidP="006C5BA7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2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09.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7213C" w14:textId="2EC1EC93" w:rsidR="003B442F" w:rsidRPr="00D26E08" w:rsidRDefault="003B442F" w:rsidP="006C5BA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bCs/>
                <w:sz w:val="24"/>
              </w:rPr>
              <w:t>±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59838" w14:textId="1268FEE3" w:rsidR="003B442F" w:rsidRPr="00D26E08" w:rsidRDefault="003B442F" w:rsidP="006C5BA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1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32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DBA6E" w14:textId="6AB41190" w:rsidR="003B442F" w:rsidRPr="00D26E08" w:rsidRDefault="00C67DE1" w:rsidP="006C5BA7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 w:rsidR="003B442F" w:rsidRPr="00D26E08">
              <w:rPr>
                <w:rFonts w:ascii="Times New Roman" w:hAnsi="Times New Roman" w:cs="Times New Roman"/>
                <w:bCs/>
                <w:sz w:val="24"/>
              </w:rPr>
              <w:t>1.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5E148" w14:textId="675AA8F6" w:rsidR="003B442F" w:rsidRPr="00D26E08" w:rsidRDefault="003B442F" w:rsidP="006C5BA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bCs/>
                <w:sz w:val="24"/>
              </w:rPr>
              <w:t>±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EDCE5" w14:textId="5F86A894" w:rsidR="003B442F" w:rsidRPr="00D26E08" w:rsidRDefault="003B442F" w:rsidP="006C5BA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2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4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83D8A" w14:textId="77777777" w:rsidR="003B442F" w:rsidRPr="00D26E08" w:rsidRDefault="003B442F" w:rsidP="006C5B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</w:tcBorders>
          </w:tcPr>
          <w:p w14:paraId="1D8DAFB3" w14:textId="7BC6E202" w:rsidR="003B442F" w:rsidRPr="00D26E08" w:rsidRDefault="003B442F" w:rsidP="00210A9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0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.99 (0.99–0.99)</w:t>
            </w:r>
          </w:p>
        </w:tc>
      </w:tr>
      <w:tr w:rsidR="00D2248C" w:rsidRPr="00D26E08" w14:paraId="419F7306" w14:textId="77777777" w:rsidTr="0051194F">
        <w:tc>
          <w:tcPr>
            <w:tcW w:w="13608" w:type="dxa"/>
            <w:gridSpan w:val="13"/>
            <w:tcBorders>
              <w:bottom w:val="nil"/>
            </w:tcBorders>
          </w:tcPr>
          <w:p w14:paraId="3E89A583" w14:textId="75F8C1B1" w:rsidR="00D2248C" w:rsidRPr="00D26E08" w:rsidRDefault="00D2248C" w:rsidP="006C5BA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i/>
                <w:iCs/>
                <w:sz w:val="24"/>
              </w:rPr>
              <w:t>S</w:t>
            </w:r>
            <w:r w:rsidRPr="00D26E08">
              <w:rPr>
                <w:rFonts w:ascii="Times New Roman" w:hAnsi="Times New Roman" w:cs="Times New Roman"/>
                <w:bCs/>
                <w:i/>
                <w:iCs/>
                <w:sz w:val="24"/>
              </w:rPr>
              <w:t>ex</w:t>
            </w:r>
          </w:p>
        </w:tc>
      </w:tr>
      <w:tr w:rsidR="003B442F" w:rsidRPr="00D26E08" w14:paraId="055822BB" w14:textId="77777777" w:rsidTr="0051194F">
        <w:tc>
          <w:tcPr>
            <w:tcW w:w="1985" w:type="dxa"/>
            <w:tcBorders>
              <w:top w:val="nil"/>
              <w:bottom w:val="nil"/>
            </w:tcBorders>
          </w:tcPr>
          <w:p w14:paraId="777DFB21" w14:textId="6C3884E0" w:rsidR="003B442F" w:rsidRPr="00D26E08" w:rsidRDefault="003B442F" w:rsidP="00610613">
            <w:pPr>
              <w:widowControl/>
              <w:wordWrap/>
              <w:autoSpaceDE/>
              <w:autoSpaceDN/>
              <w:spacing w:line="360" w:lineRule="auto"/>
              <w:ind w:firstLineChars="50" w:firstLine="120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M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e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181640" w14:textId="543D6E72" w:rsidR="003B442F" w:rsidRPr="00D26E08" w:rsidRDefault="003B442F" w:rsidP="006C5B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4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1A796E" w14:textId="5C390F33" w:rsidR="003B442F" w:rsidRPr="00D26E08" w:rsidRDefault="003B442F" w:rsidP="006C5BA7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2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25.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CB1452E" w14:textId="22EDEBEE" w:rsidR="003B442F" w:rsidRPr="00D26E08" w:rsidRDefault="003B442F" w:rsidP="006C5BA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bCs/>
                <w:sz w:val="24"/>
              </w:rPr>
              <w:t>±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B7D5D7" w14:textId="1FDD4DB6" w:rsidR="003B442F" w:rsidRPr="00D26E08" w:rsidRDefault="003B442F" w:rsidP="006C5BA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1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62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939B08" w14:textId="693C6A81" w:rsidR="003B442F" w:rsidRPr="00D26E08" w:rsidRDefault="003B442F" w:rsidP="006C5BA7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2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28.9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3AF5A8C" w14:textId="36769CF0" w:rsidR="003B442F" w:rsidRPr="00D26E08" w:rsidRDefault="003B442F" w:rsidP="006C5BA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bCs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318222" w14:textId="17DBB919" w:rsidR="003B442F" w:rsidRPr="00D26E08" w:rsidRDefault="003B442F" w:rsidP="006C5BA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1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53.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59FA96" w14:textId="2A9B4C1F" w:rsidR="003B442F" w:rsidRPr="00D26E08" w:rsidRDefault="00C67DE1" w:rsidP="006C5BA7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 w:rsidR="003B442F" w:rsidRPr="00D26E08">
              <w:rPr>
                <w:rFonts w:ascii="Times New Roman" w:hAnsi="Times New Roman" w:cs="Times New Roman"/>
                <w:bCs/>
                <w:sz w:val="24"/>
              </w:rPr>
              <w:t>3.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5EF3B16" w14:textId="3F0F6054" w:rsidR="003B442F" w:rsidRPr="00D26E08" w:rsidRDefault="003B442F" w:rsidP="006C5BA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bCs/>
                <w:sz w:val="24"/>
              </w:rPr>
              <w:t>±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BA98BA" w14:textId="7F73A812" w:rsidR="003B442F" w:rsidRPr="00D26E08" w:rsidRDefault="003B442F" w:rsidP="006C5BA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2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4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6D2B6C" w14:textId="7F94701A" w:rsidR="003B442F" w:rsidRPr="00D26E08" w:rsidRDefault="003B442F" w:rsidP="006C5B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0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.52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A27D662" w14:textId="684C582C" w:rsidR="003B442F" w:rsidRPr="00D26E08" w:rsidRDefault="003B442F" w:rsidP="00210A9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0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.99 (0.99–1.00)</w:t>
            </w:r>
          </w:p>
        </w:tc>
      </w:tr>
      <w:tr w:rsidR="003B442F" w:rsidRPr="00D26E08" w14:paraId="0AD7C608" w14:textId="77777777" w:rsidTr="0051194F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7BC84D2" w14:textId="1B9F7CCB" w:rsidR="003B442F" w:rsidRPr="00D26E08" w:rsidRDefault="003B442F" w:rsidP="00610613">
            <w:pPr>
              <w:widowControl/>
              <w:wordWrap/>
              <w:autoSpaceDE/>
              <w:autoSpaceDN/>
              <w:spacing w:line="360" w:lineRule="auto"/>
              <w:ind w:firstLineChars="50" w:firstLine="120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W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ome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64011E7" w14:textId="784BEFFD" w:rsidR="003B442F" w:rsidRPr="00D26E08" w:rsidRDefault="003B442F" w:rsidP="006C5B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5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2FBABCD" w14:textId="4F64A196" w:rsidR="003B442F" w:rsidRPr="00D26E08" w:rsidRDefault="003B442F" w:rsidP="006C5BA7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1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94.7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4BFAABFE" w14:textId="1C80CD80" w:rsidR="003B442F" w:rsidRPr="00D26E08" w:rsidRDefault="003B442F" w:rsidP="006C5BA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bCs/>
                <w:sz w:val="24"/>
              </w:rPr>
              <w:t>±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AA504EA" w14:textId="7D037DCC" w:rsidR="003B442F" w:rsidRPr="00D26E08" w:rsidRDefault="003B442F" w:rsidP="006C5BA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1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10.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7BA7673" w14:textId="5CBE8458" w:rsidR="003B442F" w:rsidRPr="00D26E08" w:rsidRDefault="003B442F" w:rsidP="006C5BA7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1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95.0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275EF3C5" w14:textId="7F6F75C1" w:rsidR="003B442F" w:rsidRPr="00D26E08" w:rsidRDefault="003B442F" w:rsidP="006C5BA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bCs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0BA85D1" w14:textId="1577AE86" w:rsidR="003B442F" w:rsidRPr="00D26E08" w:rsidRDefault="003B442F" w:rsidP="006C5BA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1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14.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EAC4DB7" w14:textId="3DBBCF3F" w:rsidR="003B442F" w:rsidRPr="00D26E08" w:rsidRDefault="00C67DE1" w:rsidP="006C5BA7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 w:rsidR="003B442F" w:rsidRPr="00D26E08">
              <w:rPr>
                <w:rFonts w:ascii="Times New Roman" w:hAnsi="Times New Roman" w:cs="Times New Roman"/>
                <w:bCs/>
                <w:sz w:val="24"/>
              </w:rPr>
              <w:t>0.2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032E0E19" w14:textId="4BEF4D82" w:rsidR="003B442F" w:rsidRPr="00D26E08" w:rsidRDefault="003B442F" w:rsidP="006C5BA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bCs/>
                <w:sz w:val="24"/>
              </w:rPr>
              <w:t>±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8DF7EEF" w14:textId="0B897078" w:rsidR="003B442F" w:rsidRPr="00D26E08" w:rsidRDefault="003B442F" w:rsidP="006C5BA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2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4.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8814834" w14:textId="77777777" w:rsidR="003B442F" w:rsidRPr="00D26E08" w:rsidRDefault="003B442F" w:rsidP="006C5BA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2BBD499" w14:textId="29219B89" w:rsidR="003B442F" w:rsidRPr="00D26E08" w:rsidRDefault="003B442F" w:rsidP="00210A9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bCs/>
                <w:sz w:val="24"/>
              </w:rPr>
              <w:t>0.99 (0.98–0.99)</w:t>
            </w:r>
          </w:p>
        </w:tc>
      </w:tr>
      <w:tr w:rsidR="00D4341C" w:rsidRPr="00D26E08" w14:paraId="048012D9" w14:textId="77777777" w:rsidTr="0051194F">
        <w:tc>
          <w:tcPr>
            <w:tcW w:w="13608" w:type="dxa"/>
            <w:gridSpan w:val="13"/>
            <w:tcBorders>
              <w:top w:val="single" w:sz="4" w:space="0" w:color="auto"/>
              <w:bottom w:val="nil"/>
            </w:tcBorders>
            <w:vAlign w:val="center"/>
          </w:tcPr>
          <w:p w14:paraId="28ACB3F2" w14:textId="5C038F86" w:rsidR="00D4341C" w:rsidRPr="00D26E08" w:rsidRDefault="00D4341C" w:rsidP="00D4341C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sz w:val="24"/>
              </w:rPr>
              <w:t>A</w:t>
            </w:r>
            <w:r w:rsidRPr="00D26E08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24"/>
              </w:rPr>
              <w:t>ge (years)</w:t>
            </w:r>
          </w:p>
        </w:tc>
      </w:tr>
      <w:tr w:rsidR="003B442F" w:rsidRPr="00D26E08" w14:paraId="17674E4C" w14:textId="77777777" w:rsidTr="0051194F">
        <w:tc>
          <w:tcPr>
            <w:tcW w:w="1985" w:type="dxa"/>
            <w:tcBorders>
              <w:top w:val="nil"/>
              <w:bottom w:val="nil"/>
            </w:tcBorders>
          </w:tcPr>
          <w:p w14:paraId="26AC54E1" w14:textId="7FF21FC6" w:rsidR="003B442F" w:rsidRPr="00D26E08" w:rsidRDefault="003B442F" w:rsidP="00610613">
            <w:pPr>
              <w:widowControl/>
              <w:wordWrap/>
              <w:autoSpaceDE/>
              <w:autoSpaceDN/>
              <w:spacing w:line="360" w:lineRule="auto"/>
              <w:ind w:firstLineChars="50" w:firstLine="120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20</w:t>
            </w:r>
            <w:r w:rsidR="00477FB2" w:rsidRPr="00D26E08"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 w:rsidRPr="00D26E08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C4106D1" w14:textId="607D5783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AF59EB" w14:textId="43933081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237.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319459E" w14:textId="00B89EA2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±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908F8D" w14:textId="45AA5131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178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DFBCD5" w14:textId="31F9A250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237.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95C2273" w14:textId="50D4B060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A28545" w14:textId="0A7F4080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169.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DF8CB3" w14:textId="4EDA1802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0.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A256054" w14:textId="1FD7F6B2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±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ED6449" w14:textId="3B1FC8B5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23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8ADA3C" w14:textId="6ECC3D0F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0.75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E33B50" w14:textId="0EEE5178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0.99 (0.99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–1.00)</w:t>
            </w:r>
          </w:p>
        </w:tc>
      </w:tr>
      <w:tr w:rsidR="003B442F" w:rsidRPr="00D26E08" w14:paraId="4019236F" w14:textId="77777777" w:rsidTr="0051194F">
        <w:tc>
          <w:tcPr>
            <w:tcW w:w="1985" w:type="dxa"/>
            <w:tcBorders>
              <w:top w:val="nil"/>
              <w:bottom w:val="nil"/>
            </w:tcBorders>
          </w:tcPr>
          <w:p w14:paraId="4157EE0A" w14:textId="48C02320" w:rsidR="003B442F" w:rsidRPr="00D26E08" w:rsidRDefault="003B442F" w:rsidP="00610613">
            <w:pPr>
              <w:widowControl/>
              <w:wordWrap/>
              <w:autoSpaceDE/>
              <w:autoSpaceDN/>
              <w:spacing w:line="360" w:lineRule="auto"/>
              <w:ind w:firstLineChars="50" w:firstLine="120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30</w:t>
            </w:r>
            <w:r w:rsidR="00477FB2" w:rsidRPr="00D26E08"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 w:rsidRPr="00D26E08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53C49B" w14:textId="030C3EE6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AA5961" w14:textId="07D5A532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245.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733CDBB" w14:textId="2A2F2604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±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686391" w14:textId="6DD2306C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140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C0630D" w14:textId="33988D0B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253.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3A4DE75" w14:textId="7E67AD25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F72E8F" w14:textId="6A6A4F96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133.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C1E7C3" w14:textId="2EA935CB" w:rsidR="003B442F" w:rsidRPr="00D26E08" w:rsidRDefault="00C67DE1" w:rsidP="00D4341C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 w:rsidR="003B442F" w:rsidRPr="00D26E08">
              <w:rPr>
                <w:rFonts w:ascii="Times New Roman" w:hAnsi="Times New Roman" w:cs="Times New Roman"/>
                <w:sz w:val="24"/>
              </w:rPr>
              <w:t>8.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0E4E613" w14:textId="3481E7E4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±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5B569F" w14:textId="76A9E5A0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20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597020" w14:textId="77777777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22F6A99" w14:textId="49BF74D0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0.99 (0.98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–1.00)</w:t>
            </w:r>
          </w:p>
        </w:tc>
      </w:tr>
      <w:tr w:rsidR="003B442F" w:rsidRPr="00D26E08" w14:paraId="504C7192" w14:textId="77777777" w:rsidTr="0051194F">
        <w:tc>
          <w:tcPr>
            <w:tcW w:w="1985" w:type="dxa"/>
            <w:tcBorders>
              <w:top w:val="nil"/>
              <w:bottom w:val="nil"/>
            </w:tcBorders>
          </w:tcPr>
          <w:p w14:paraId="1E03E406" w14:textId="1ACA6941" w:rsidR="003B442F" w:rsidRPr="00D26E08" w:rsidRDefault="003B442F" w:rsidP="00987D59">
            <w:pPr>
              <w:widowControl/>
              <w:wordWrap/>
              <w:autoSpaceDE/>
              <w:autoSpaceDN/>
              <w:spacing w:line="360" w:lineRule="auto"/>
              <w:ind w:firstLineChars="50" w:firstLine="120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40</w:t>
            </w:r>
            <w:r w:rsidR="00477FB2" w:rsidRPr="00D26E08"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 w:rsidRPr="00D26E08"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4F8B8E" w14:textId="3EBB86D8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A9841B" w14:textId="3B30EABB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177.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63DB827" w14:textId="5EA9CEBD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±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CEA0C9" w14:textId="336D1B74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83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FB1928" w14:textId="7BC2EF1A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177.9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1010113" w14:textId="005BC0F8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93252B" w14:textId="5B069BC5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90.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05D8B5" w14:textId="709D4745" w:rsidR="003B442F" w:rsidRPr="00D26E08" w:rsidRDefault="00C67DE1" w:rsidP="00D4341C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 w:rsidR="003B442F" w:rsidRPr="00D26E08">
              <w:rPr>
                <w:rFonts w:ascii="Times New Roman" w:hAnsi="Times New Roman" w:cs="Times New Roman"/>
                <w:sz w:val="24"/>
              </w:rPr>
              <w:t>0.9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1577BC8" w14:textId="43AF2F84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±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349461" w14:textId="32BEC1C2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25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BD18E8" w14:textId="77777777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D715812" w14:textId="77C8A514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0.98 (0.96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–0.99)</w:t>
            </w:r>
          </w:p>
        </w:tc>
      </w:tr>
      <w:tr w:rsidR="003B442F" w:rsidRPr="00D26E08" w14:paraId="05E20C10" w14:textId="77777777" w:rsidTr="0051194F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8590AB1" w14:textId="351345C5" w:rsidR="003B442F" w:rsidRPr="00D26E08" w:rsidRDefault="00477FB2" w:rsidP="00C4325E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kern w:val="0"/>
                <w:sz w:val="24"/>
              </w:rPr>
              <w:sym w:font="Symbol" w:char="F0B3"/>
            </w:r>
            <w:r w:rsidR="003B442F" w:rsidRPr="00D26E08">
              <w:rPr>
                <w:rFonts w:ascii="Times New Roman" w:hAnsi="Times New Roman" w:cs="Times New Roman"/>
                <w:sz w:val="24"/>
              </w:rPr>
              <w:t xml:space="preserve"> 6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AFBE943" w14:textId="13088EA6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D309BB1" w14:textId="4A552044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166.3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1CD17B71" w14:textId="3EC39FC1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±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B7962FD" w14:textId="71D47ACA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73.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AD73B94" w14:textId="7F7782C0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168.4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5E159B65" w14:textId="26E00B32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DF74AA1" w14:textId="7C1A31FC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79.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2F6F3A2" w14:textId="5A6D9621" w:rsidR="003B442F" w:rsidRPr="00D26E08" w:rsidRDefault="00C67DE1" w:rsidP="00D4341C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 w:rsidR="003B442F" w:rsidRPr="00D26E08">
              <w:rPr>
                <w:rFonts w:ascii="Times New Roman" w:hAnsi="Times New Roman" w:cs="Times New Roman"/>
                <w:sz w:val="24"/>
              </w:rPr>
              <w:t>1.8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26ED4C1E" w14:textId="5B9D43AC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±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88DF290" w14:textId="3B39F274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31.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7023F84" w14:textId="77777777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C4B755B" w14:textId="305CCD1E" w:rsidR="003B442F" w:rsidRPr="00D26E08" w:rsidRDefault="003B442F" w:rsidP="00D4341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0.96 (0.83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–0.99)</w:t>
            </w:r>
          </w:p>
        </w:tc>
      </w:tr>
      <w:tr w:rsidR="00D4341C" w:rsidRPr="00D26E08" w14:paraId="2264378B" w14:textId="77777777" w:rsidTr="0051194F">
        <w:tc>
          <w:tcPr>
            <w:tcW w:w="13608" w:type="dxa"/>
            <w:gridSpan w:val="13"/>
            <w:tcBorders>
              <w:top w:val="single" w:sz="4" w:space="0" w:color="auto"/>
              <w:bottom w:val="nil"/>
            </w:tcBorders>
          </w:tcPr>
          <w:p w14:paraId="4A57B915" w14:textId="55F709F8" w:rsidR="00D4341C" w:rsidRPr="00D26E08" w:rsidRDefault="00D4341C" w:rsidP="00D4341C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bCs/>
                <w:i/>
                <w:iCs/>
                <w:sz w:val="24"/>
              </w:rPr>
              <w:t xml:space="preserve">Body </w:t>
            </w:r>
            <w:r w:rsidRPr="00D26E0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</w:rPr>
              <w:t>mass index</w:t>
            </w:r>
            <w:r w:rsidR="00826B12" w:rsidRPr="00D26E0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</w:rPr>
              <w:t xml:space="preserve"> </w:t>
            </w:r>
            <w:r w:rsidR="00826B12" w:rsidRPr="00D26E08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24"/>
              </w:rPr>
              <w:t>(</w:t>
            </w:r>
            <w:r w:rsidR="00826B12" w:rsidRPr="00D26E08"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sz w:val="24"/>
              </w:rPr>
              <w:t>k</w:t>
            </w:r>
            <w:r w:rsidR="00826B12" w:rsidRPr="00D26E08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24"/>
              </w:rPr>
              <w:t>g/m</w:t>
            </w:r>
            <w:r w:rsidR="00826B12" w:rsidRPr="00D26E08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24"/>
                <w:vertAlign w:val="superscript"/>
              </w:rPr>
              <w:t>2</w:t>
            </w:r>
            <w:r w:rsidR="00826B12" w:rsidRPr="00D26E08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24"/>
              </w:rPr>
              <w:t>)</w:t>
            </w:r>
          </w:p>
        </w:tc>
      </w:tr>
      <w:tr w:rsidR="00530A3C" w:rsidRPr="00D26E08" w14:paraId="101E10D2" w14:textId="77777777" w:rsidTr="0051194F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C1E4991" w14:textId="5213BC6D" w:rsidR="00530A3C" w:rsidRPr="00D26E08" w:rsidRDefault="00530A3C" w:rsidP="00C4325E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eastAsia="맑은 고딕" w:hAnsi="Times New Roman" w:cs="Times New Roman"/>
                <w:color w:val="000000"/>
                <w:sz w:val="24"/>
              </w:rPr>
              <w:t>&lt; 21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0F8FF24" w14:textId="112A474B" w:rsidR="00530A3C" w:rsidRPr="00D26E08" w:rsidRDefault="00530A3C" w:rsidP="00530A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eastAsia="맑은 고딕" w:hAnsi="Times New Roman" w:cs="Times New Roman"/>
                <w:color w:val="000000"/>
                <w:sz w:val="24"/>
              </w:rPr>
              <w:t>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60DC25" w14:textId="690B6CB4" w:rsidR="00530A3C" w:rsidRPr="00D26E08" w:rsidRDefault="00530A3C" w:rsidP="00530A3C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112.5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DEA7000" w14:textId="18250A66" w:rsidR="00530A3C" w:rsidRPr="00D26E08" w:rsidRDefault="00530A3C" w:rsidP="00530A3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±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D793E1" w14:textId="76FF23D0" w:rsidR="00530A3C" w:rsidRPr="00D26E08" w:rsidRDefault="00530A3C" w:rsidP="00530A3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45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50FD73" w14:textId="152AFE52" w:rsidR="00530A3C" w:rsidRPr="00D26E08" w:rsidRDefault="00530A3C" w:rsidP="00530A3C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110.5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017EF09" w14:textId="4010F766" w:rsidR="00530A3C" w:rsidRPr="00D26E08" w:rsidRDefault="00530A3C" w:rsidP="00530A3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39DFF9" w14:textId="4BE40E19" w:rsidR="00530A3C" w:rsidRPr="00D26E08" w:rsidRDefault="00530A3C" w:rsidP="00530A3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46.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5213AD" w14:textId="46154CDC" w:rsidR="00530A3C" w:rsidRPr="00D26E08" w:rsidRDefault="00530A3C" w:rsidP="00530A3C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2.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BC98826" w14:textId="74FA0283" w:rsidR="00530A3C" w:rsidRPr="00D26E08" w:rsidRDefault="00530A3C" w:rsidP="00530A3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±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78EB66" w14:textId="0D5DE722" w:rsidR="00530A3C" w:rsidRPr="00D26E08" w:rsidRDefault="00530A3C" w:rsidP="00530A3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16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862A74" w14:textId="0F3DA81C" w:rsidR="00530A3C" w:rsidRPr="00D26E08" w:rsidRDefault="0075609E" w:rsidP="00530A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0.56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A176F85" w14:textId="33B36399" w:rsidR="00530A3C" w:rsidRPr="00D26E08" w:rsidRDefault="0075609E" w:rsidP="00530A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0.97 (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0.94–0.98)</w:t>
            </w:r>
          </w:p>
        </w:tc>
      </w:tr>
      <w:tr w:rsidR="00530A3C" w:rsidRPr="00D26E08" w14:paraId="7063EE64" w14:textId="77777777" w:rsidTr="0051194F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FCBA97D" w14:textId="72E5CAF8" w:rsidR="00530A3C" w:rsidRPr="00D26E08" w:rsidRDefault="00530A3C" w:rsidP="00C4325E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eastAsia="맑은 고딕" w:hAnsi="Times New Roman" w:cs="Times New Roman"/>
                <w:color w:val="000000"/>
                <w:sz w:val="24"/>
              </w:rPr>
              <w:t>21.3</w:t>
            </w:r>
            <w:r w:rsidR="00477FB2" w:rsidRPr="00D26E08"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 w:rsidRPr="00D26E08">
              <w:rPr>
                <w:rFonts w:ascii="Times New Roman" w:eastAsia="맑은 고딕" w:hAnsi="Times New Roman" w:cs="Times New Roman"/>
                <w:color w:val="000000"/>
                <w:sz w:val="24"/>
              </w:rPr>
              <w:t>25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321C58" w14:textId="5368AA32" w:rsidR="00530A3C" w:rsidRPr="00D26E08" w:rsidRDefault="00530A3C" w:rsidP="00530A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eastAsia="맑은 고딕" w:hAnsi="Times New Roman" w:cs="Times New Roman"/>
                <w:color w:val="000000"/>
                <w:sz w:val="24"/>
              </w:rPr>
              <w:t>3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762014" w14:textId="13CEF620" w:rsidR="00530A3C" w:rsidRPr="00D26E08" w:rsidRDefault="00530A3C" w:rsidP="00530A3C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168.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2B97D60" w14:textId="600CAA4B" w:rsidR="00530A3C" w:rsidRPr="00D26E08" w:rsidRDefault="00530A3C" w:rsidP="00530A3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±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0BAB1C" w14:textId="7F02EE2B" w:rsidR="00530A3C" w:rsidRPr="00D26E08" w:rsidRDefault="00530A3C" w:rsidP="00530A3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63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B025D8" w14:textId="664E1470" w:rsidR="00530A3C" w:rsidRPr="00D26E08" w:rsidRDefault="00530A3C" w:rsidP="00530A3C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171.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BA88CB0" w14:textId="65EFE768" w:rsidR="00530A3C" w:rsidRPr="00D26E08" w:rsidRDefault="00530A3C" w:rsidP="00530A3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29FEC5" w14:textId="42DED445" w:rsidR="00530A3C" w:rsidRPr="00D26E08" w:rsidRDefault="00530A3C" w:rsidP="00530A3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57.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21FCCAA" w14:textId="70D1E6E6" w:rsidR="00530A3C" w:rsidRPr="00D26E08" w:rsidRDefault="00C67DE1" w:rsidP="00530A3C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bookmarkStart w:id="1" w:name="_Hlk65230862"/>
            <w:r w:rsidRPr="00D26E08"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bookmarkEnd w:id="1"/>
            <w:r w:rsidR="00530A3C" w:rsidRPr="00D26E08">
              <w:rPr>
                <w:rFonts w:ascii="Times New Roman" w:hAnsi="Times New Roman" w:cs="Times New Roman" w:hint="eastAsia"/>
                <w:bCs/>
                <w:sz w:val="24"/>
              </w:rPr>
              <w:t>2.9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8FB94C3" w14:textId="363F4790" w:rsidR="00530A3C" w:rsidRPr="00D26E08" w:rsidRDefault="00530A3C" w:rsidP="00530A3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±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86D22E" w14:textId="252FE95D" w:rsidR="00530A3C" w:rsidRPr="00D26E08" w:rsidRDefault="00530A3C" w:rsidP="00530A3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21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82C034" w14:textId="2AAC402C" w:rsidR="00530A3C" w:rsidRPr="00D26E08" w:rsidRDefault="00530A3C" w:rsidP="00530A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2145093" w14:textId="514C82F7" w:rsidR="00530A3C" w:rsidRPr="00D26E08" w:rsidRDefault="0075609E" w:rsidP="00530A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0.97 (0.93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–0.98)</w:t>
            </w:r>
          </w:p>
        </w:tc>
      </w:tr>
      <w:tr w:rsidR="00530A3C" w:rsidRPr="00D26E08" w14:paraId="2326AEC1" w14:textId="77777777" w:rsidTr="0051194F"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26FDFE14" w14:textId="4CA71A09" w:rsidR="00530A3C" w:rsidRPr="00D26E08" w:rsidRDefault="00477FB2" w:rsidP="00C4325E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kern w:val="0"/>
                <w:sz w:val="24"/>
              </w:rPr>
              <w:sym w:font="Symbol" w:char="F0B3"/>
            </w:r>
            <w:r w:rsidR="00530A3C" w:rsidRPr="00D26E08">
              <w:rPr>
                <w:rFonts w:ascii="Times New Roman" w:eastAsia="맑은 고딕" w:hAnsi="Times New Roman" w:cs="Times New Roman"/>
                <w:color w:val="000000"/>
                <w:sz w:val="24"/>
              </w:rPr>
              <w:t xml:space="preserve"> 25.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9090314" w14:textId="10A1E1F9" w:rsidR="00530A3C" w:rsidRPr="00D26E08" w:rsidRDefault="00530A3C" w:rsidP="00530A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eastAsia="맑은 고딕" w:hAnsi="Times New Roman" w:cs="Times New Roman"/>
                <w:color w:val="000000"/>
                <w:sz w:val="24"/>
              </w:rPr>
              <w:t>3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9C810D9" w14:textId="1432D161" w:rsidR="00530A3C" w:rsidRPr="00D26E08" w:rsidRDefault="00530A3C" w:rsidP="00530A3C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346.2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3B3B34F7" w14:textId="60EDE4C6" w:rsidR="00530A3C" w:rsidRPr="00D26E08" w:rsidRDefault="00530A3C" w:rsidP="00530A3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bookmarkStart w:id="2" w:name="_Hlk113953807"/>
            <w:r w:rsidRPr="00D26E08">
              <w:rPr>
                <w:rFonts w:ascii="Times New Roman" w:hAnsi="Times New Roman" w:cs="Times New Roman"/>
                <w:sz w:val="24"/>
              </w:rPr>
              <w:t>±</w:t>
            </w:r>
            <w:bookmarkEnd w:id="2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96BC34A" w14:textId="7FD26986" w:rsidR="00530A3C" w:rsidRPr="00D26E08" w:rsidRDefault="00530A3C" w:rsidP="00530A3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140.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62FECBC" w14:textId="3492932B" w:rsidR="00530A3C" w:rsidRPr="00D26E08" w:rsidRDefault="00530A3C" w:rsidP="00530A3C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350.2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5799D5FE" w14:textId="3F8D7B70" w:rsidR="00530A3C" w:rsidRPr="00D26E08" w:rsidRDefault="00530A3C" w:rsidP="00530A3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±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3B3481E" w14:textId="52718645" w:rsidR="00530A3C" w:rsidRPr="00D26E08" w:rsidRDefault="00530A3C" w:rsidP="00530A3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129.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FE26E61" w14:textId="4944C2CF" w:rsidR="00530A3C" w:rsidRPr="00D26E08" w:rsidRDefault="00C67DE1" w:rsidP="00530A3C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kern w:val="0"/>
                <w:sz w:val="24"/>
              </w:rPr>
              <w:t>–</w:t>
            </w:r>
            <w:r w:rsidR="00530A3C" w:rsidRPr="00D26E08">
              <w:rPr>
                <w:rFonts w:ascii="Times New Roman" w:hAnsi="Times New Roman" w:cs="Times New Roman" w:hint="eastAsia"/>
                <w:bCs/>
                <w:sz w:val="24"/>
              </w:rPr>
              <w:t>4.0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3CB16404" w14:textId="34A92F69" w:rsidR="00530A3C" w:rsidRPr="00D26E08" w:rsidRDefault="00530A3C" w:rsidP="00530A3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sz w:val="24"/>
              </w:rPr>
              <w:t>±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C56D30D" w14:textId="0E42AEDD" w:rsidR="00530A3C" w:rsidRPr="00D26E08" w:rsidRDefault="00530A3C" w:rsidP="00530A3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32.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03D56AB" w14:textId="57162229" w:rsidR="00530A3C" w:rsidRPr="00D26E08" w:rsidRDefault="00530A3C" w:rsidP="00530A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C32C7C5" w14:textId="33222902" w:rsidR="00530A3C" w:rsidRPr="00D26E08" w:rsidRDefault="0075609E" w:rsidP="00530A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 w:hint="eastAsia"/>
                <w:bCs/>
                <w:sz w:val="24"/>
              </w:rPr>
              <w:t>0.99 (0.97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–0.99)</w:t>
            </w:r>
          </w:p>
        </w:tc>
      </w:tr>
      <w:tr w:rsidR="00D4341C" w:rsidRPr="00D26E08" w14:paraId="68A98437" w14:textId="77777777" w:rsidTr="0051194F">
        <w:tc>
          <w:tcPr>
            <w:tcW w:w="13608" w:type="dxa"/>
            <w:gridSpan w:val="13"/>
            <w:tcBorders>
              <w:top w:val="single" w:sz="4" w:space="0" w:color="auto"/>
              <w:bottom w:val="nil"/>
            </w:tcBorders>
          </w:tcPr>
          <w:p w14:paraId="4F2A0FC9" w14:textId="26BBBA8B" w:rsidR="00686F9B" w:rsidRPr="00D26E08" w:rsidRDefault="00686F9B" w:rsidP="009673E7">
            <w:pPr>
              <w:wordWrap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proofErr w:type="gramStart"/>
            <w:r w:rsidRPr="00D26E08">
              <w:rPr>
                <w:rFonts w:ascii="Times New Roman" w:hAnsi="Times New Roman" w:cs="Times New Roman"/>
                <w:bCs/>
                <w:sz w:val="24"/>
              </w:rPr>
              <w:t>CT,</w:t>
            </w:r>
            <w:proofErr w:type="gramEnd"/>
            <w:r w:rsidRPr="00D26E08">
              <w:rPr>
                <w:rFonts w:ascii="Times New Roman" w:hAnsi="Times New Roman" w:cs="Times New Roman"/>
                <w:bCs/>
                <w:sz w:val="24"/>
              </w:rPr>
              <w:t xml:space="preserve"> computed tomography; VFA, visceral fat area; CT-VFA, VFA measured by CT; MFS-VFA, VFA measure by </w:t>
            </w:r>
            <w:r w:rsidR="00433988" w:rsidRPr="00D26E08">
              <w:rPr>
                <w:rFonts w:ascii="Times New Roman" w:hAnsi="Times New Roman" w:cs="Times New Roman"/>
                <w:bCs/>
                <w:sz w:val="24"/>
              </w:rPr>
              <w:t xml:space="preserve">a 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multifrequency segmental bioelectrical impedance analysis (BIA)</w:t>
            </w:r>
            <w:r w:rsidR="00433988" w:rsidRPr="00D26E08">
              <w:rPr>
                <w:rFonts w:ascii="Times New Roman" w:hAnsi="Times New Roman" w:cs="Times New Roman"/>
                <w:bCs/>
                <w:sz w:val="24"/>
              </w:rPr>
              <w:t xml:space="preserve"> machine (InBody770</w:t>
            </w:r>
            <w:r w:rsidR="00433988" w:rsidRPr="00D26E08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®</w:t>
            </w:r>
            <w:r w:rsidR="00433988" w:rsidRPr="00D26E08">
              <w:rPr>
                <w:rFonts w:ascii="Times New Roman" w:hAnsi="Times New Roman" w:cs="Times New Roman"/>
                <w:bCs/>
                <w:sz w:val="24"/>
              </w:rPr>
              <w:t>);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 xml:space="preserve"> MFS&amp;PA-VFA, VFA measured by </w:t>
            </w:r>
            <w:r w:rsidR="004C0731" w:rsidRPr="00D26E08">
              <w:rPr>
                <w:rFonts w:ascii="Times New Roman" w:hAnsi="Times New Roman" w:cs="Times New Roman"/>
                <w:bCs/>
                <w:sz w:val="24"/>
              </w:rPr>
              <w:t xml:space="preserve">a new 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 xml:space="preserve">MFS-BIA </w:t>
            </w:r>
            <w:r w:rsidR="004C0731" w:rsidRPr="00D26E08">
              <w:rPr>
                <w:rFonts w:ascii="Times New Roman" w:hAnsi="Times New Roman" w:cs="Times New Roman"/>
                <w:bCs/>
                <w:sz w:val="24"/>
              </w:rPr>
              <w:t xml:space="preserve">machine 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 xml:space="preserve">combined with </w:t>
            </w:r>
            <w:r w:rsidR="004C0731" w:rsidRPr="00D26E08">
              <w:rPr>
                <w:rFonts w:ascii="Times New Roman" w:hAnsi="Times New Roman" w:cs="Times New Roman"/>
                <w:bCs/>
                <w:sz w:val="24"/>
              </w:rPr>
              <w:t xml:space="preserve">a 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portable abdominal BIA</w:t>
            </w:r>
            <w:r w:rsidR="004C0731" w:rsidRPr="00D26E08">
              <w:rPr>
                <w:rFonts w:ascii="Times New Roman" w:hAnsi="Times New Roman" w:cs="Times New Roman"/>
                <w:bCs/>
                <w:sz w:val="24"/>
              </w:rPr>
              <w:t xml:space="preserve"> device</w:t>
            </w:r>
            <w:r w:rsidR="000A77DB" w:rsidRPr="00D26E08">
              <w:rPr>
                <w:rFonts w:ascii="Times New Roman" w:hAnsi="Times New Roman" w:cs="Times New Roman"/>
                <w:bCs/>
                <w:sz w:val="24"/>
              </w:rPr>
              <w:t xml:space="preserve"> (InBody970</w:t>
            </w:r>
            <w:r w:rsidR="000A77DB" w:rsidRPr="00D26E08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®</w:t>
            </w:r>
            <w:r w:rsidR="000A77DB" w:rsidRPr="00D26E08">
              <w:rPr>
                <w:rFonts w:ascii="Times New Roman" w:eastAsia="Times New Roman" w:hAnsi="Times New Roman" w:cs="Times New Roman"/>
                <w:sz w:val="24"/>
              </w:rPr>
              <w:t>+Y-scope</w:t>
            </w:r>
            <w:r w:rsidR="000A77DB" w:rsidRPr="00D26E08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®</w:t>
            </w:r>
            <w:r w:rsidR="000A77DB" w:rsidRPr="00D26E08">
              <w:rPr>
                <w:rFonts w:ascii="Times New Roman" w:hAnsi="Times New Roman" w:cs="Times New Roman"/>
                <w:bCs/>
                <w:sz w:val="24"/>
              </w:rPr>
              <w:t>)</w:t>
            </w:r>
            <w:r w:rsidRPr="00D26E08">
              <w:rPr>
                <w:rFonts w:ascii="Times New Roman" w:hAnsi="Times New Roman" w:cs="Times New Roman"/>
                <w:bCs/>
                <w:sz w:val="24"/>
              </w:rPr>
              <w:t>.</w:t>
            </w:r>
          </w:p>
          <w:p w14:paraId="6ACD7FB7" w14:textId="6C755AC5" w:rsidR="00D4341C" w:rsidRPr="00D26E08" w:rsidRDefault="00D4341C" w:rsidP="000A77D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26E08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a</w:t>
            </w:r>
            <w:r w:rsidR="008C7394" w:rsidRPr="00D26E08">
              <w:rPr>
                <w:rFonts w:ascii="Times New Roman" w:hAnsi="Times New Roman" w:cs="Times New Roman"/>
                <w:sz w:val="24"/>
              </w:rPr>
              <w:t xml:space="preserve">No difference shown </w:t>
            </w:r>
            <w:r w:rsidRPr="00D26E08">
              <w:rPr>
                <w:rFonts w:ascii="Times New Roman" w:hAnsi="Times New Roman" w:cs="Times New Roman"/>
                <w:sz w:val="24"/>
              </w:rPr>
              <w:t xml:space="preserve">between CT-SFA and </w:t>
            </w:r>
            <w:r w:rsidR="002B6C9D" w:rsidRPr="00D26E08">
              <w:rPr>
                <w:rFonts w:ascii="Times New Roman" w:hAnsi="Times New Roman" w:cs="Times New Roman"/>
                <w:sz w:val="24"/>
              </w:rPr>
              <w:t>MFS&amp;PA-</w:t>
            </w:r>
            <w:r w:rsidRPr="00D26E08">
              <w:rPr>
                <w:rFonts w:ascii="Times New Roman" w:hAnsi="Times New Roman" w:cs="Times New Roman"/>
                <w:sz w:val="24"/>
              </w:rPr>
              <w:t>SFA</w:t>
            </w:r>
            <w:r w:rsidR="008C7394" w:rsidRPr="00D26E08">
              <w:rPr>
                <w:rFonts w:ascii="Times New Roman" w:hAnsi="Times New Roman" w:cs="Times New Roman"/>
                <w:sz w:val="24"/>
              </w:rPr>
              <w:t xml:space="preserve"> by paired </w:t>
            </w:r>
            <w:r w:rsidR="008C7394" w:rsidRPr="00D26E08">
              <w:rPr>
                <w:rFonts w:ascii="Times New Roman" w:hAnsi="Times New Roman" w:cs="Times New Roman"/>
                <w:i/>
                <w:iCs/>
                <w:sz w:val="24"/>
              </w:rPr>
              <w:t>t</w:t>
            </w:r>
            <w:r w:rsidR="008C7394" w:rsidRPr="00D26E08">
              <w:rPr>
                <w:rFonts w:ascii="Times New Roman" w:hAnsi="Times New Roman" w:cs="Times New Roman"/>
                <w:sz w:val="24"/>
              </w:rPr>
              <w:t>-test.</w:t>
            </w:r>
            <w:r w:rsidR="000A77DB" w:rsidRPr="00D26E08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26E08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b</w:t>
            </w:r>
            <w:r w:rsidRPr="00D26E08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="0021718B" w:rsidRPr="00D26E08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 w:rsidR="0021718B" w:rsidRPr="00D26E08">
              <w:rPr>
                <w:rFonts w:ascii="Times New Roman" w:hAnsi="Times New Roman" w:cs="Times New Roman"/>
                <w:iCs/>
                <w:sz w:val="24"/>
              </w:rPr>
              <w:t>value of</w:t>
            </w:r>
            <w:r w:rsidRPr="00D26E08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26E08">
              <w:rPr>
                <w:rFonts w:ascii="Times New Roman" w:hAnsi="Times New Roman" w:cs="Times New Roman"/>
                <w:i/>
                <w:iCs/>
                <w:sz w:val="24"/>
              </w:rPr>
              <w:t>t</w:t>
            </w:r>
            <w:r w:rsidRPr="00D26E08">
              <w:rPr>
                <w:rFonts w:ascii="Times New Roman" w:hAnsi="Times New Roman" w:cs="Times New Roman"/>
                <w:sz w:val="24"/>
              </w:rPr>
              <w:t xml:space="preserve">-test or ANOVA among subgroups, CT-SFA and </w:t>
            </w:r>
            <w:r w:rsidR="000A77DB" w:rsidRPr="00D26E08">
              <w:rPr>
                <w:rFonts w:ascii="Times New Roman" w:hAnsi="Times New Roman" w:cs="Times New Roman"/>
                <w:sz w:val="24"/>
              </w:rPr>
              <w:t>MFS&amp;PA-</w:t>
            </w:r>
            <w:r w:rsidRPr="00D26E08">
              <w:rPr>
                <w:rFonts w:ascii="Times New Roman" w:hAnsi="Times New Roman" w:cs="Times New Roman"/>
                <w:sz w:val="24"/>
              </w:rPr>
              <w:t>SFA</w:t>
            </w:r>
            <w:r w:rsidR="000A77DB" w:rsidRPr="00D26E08">
              <w:rPr>
                <w:rFonts w:ascii="Times New Roman" w:hAnsi="Times New Roman" w:cs="Times New Roman"/>
                <w:sz w:val="24"/>
              </w:rPr>
              <w:t xml:space="preserve">. </w:t>
            </w:r>
            <w:r w:rsidRPr="00D26E08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c</w:t>
            </w:r>
            <w:r w:rsidRPr="00D26E08">
              <w:rPr>
                <w:rFonts w:ascii="Times New Roman" w:hAnsi="Times New Roman" w:cs="Times New Roman"/>
                <w:sz w:val="24"/>
              </w:rPr>
              <w:t xml:space="preserve">Intraclass correlation coefficient (ICC), between CT-SFA and </w:t>
            </w:r>
            <w:r w:rsidR="000A77DB" w:rsidRPr="00D26E08">
              <w:rPr>
                <w:rFonts w:ascii="Times New Roman" w:hAnsi="Times New Roman" w:cs="Times New Roman"/>
                <w:sz w:val="24"/>
              </w:rPr>
              <w:t>MFS&amp;PA</w:t>
            </w:r>
            <w:r w:rsidRPr="00D26E08">
              <w:rPr>
                <w:rFonts w:ascii="Times New Roman" w:hAnsi="Times New Roman" w:cs="Times New Roman"/>
                <w:sz w:val="24"/>
              </w:rPr>
              <w:t>-SFA</w:t>
            </w:r>
          </w:p>
        </w:tc>
      </w:tr>
    </w:tbl>
    <w:p w14:paraId="3543DD39" w14:textId="77777777" w:rsidR="00F4157C" w:rsidRPr="00D26E08" w:rsidRDefault="00F4157C" w:rsidP="00570E3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  <w:r w:rsidRPr="00D26E08">
        <w:rPr>
          <w:rFonts w:ascii="Times New Roman" w:hAnsi="Times New Roman" w:cs="Times New Roman"/>
          <w:sz w:val="24"/>
        </w:rPr>
        <w:br w:type="page"/>
      </w:r>
    </w:p>
    <w:p w14:paraId="2AB47C9C" w14:textId="5F52AF54" w:rsidR="00C405BF" w:rsidRPr="00D26E08" w:rsidRDefault="008C15FB" w:rsidP="005426B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4"/>
        </w:rPr>
      </w:pPr>
      <w:r w:rsidRPr="00D26E08">
        <w:rPr>
          <w:rFonts w:ascii="Times New Roman" w:hAnsi="Times New Roman" w:cs="Times New Roman"/>
          <w:b/>
          <w:sz w:val="24"/>
        </w:rPr>
        <w:lastRenderedPageBreak/>
        <w:t>Supplementary</w:t>
      </w:r>
      <w:r w:rsidR="00F4157C" w:rsidRPr="00D26E08">
        <w:rPr>
          <w:rFonts w:ascii="Times New Roman" w:hAnsi="Times New Roman" w:cs="Times New Roman"/>
          <w:b/>
          <w:sz w:val="24"/>
        </w:rPr>
        <w:t xml:space="preserve"> </w:t>
      </w:r>
      <w:r w:rsidR="00A74767" w:rsidRPr="00D26E08">
        <w:rPr>
          <w:rFonts w:ascii="Times New Roman" w:hAnsi="Times New Roman" w:cs="Times New Roman"/>
          <w:b/>
          <w:sz w:val="24"/>
        </w:rPr>
        <w:t>Fig.</w:t>
      </w:r>
      <w:r w:rsidR="00F4157C" w:rsidRPr="00D26E08">
        <w:rPr>
          <w:rFonts w:ascii="Times New Roman" w:hAnsi="Times New Roman" w:cs="Times New Roman"/>
          <w:b/>
          <w:sz w:val="24"/>
        </w:rPr>
        <w:t xml:space="preserve"> 1. </w:t>
      </w:r>
      <w:r w:rsidR="001C5DB5" w:rsidRPr="00D26E08">
        <w:rPr>
          <w:rFonts w:ascii="Times New Roman" w:hAnsi="Times New Roman" w:cs="Times New Roman"/>
          <w:b/>
          <w:sz w:val="24"/>
        </w:rPr>
        <w:t>A new m</w:t>
      </w:r>
      <w:r w:rsidR="00D15AB2" w:rsidRPr="00D26E08">
        <w:rPr>
          <w:rFonts w:ascii="Times New Roman" w:hAnsi="Times New Roman" w:cs="Times New Roman"/>
          <w:b/>
          <w:sz w:val="24"/>
        </w:rPr>
        <w:t xml:space="preserve">ultifrequency segmental BIA and </w:t>
      </w:r>
      <w:r w:rsidR="001A6B4F" w:rsidRPr="00D26E08">
        <w:rPr>
          <w:rFonts w:ascii="Times New Roman" w:hAnsi="Times New Roman" w:cs="Times New Roman"/>
          <w:b/>
          <w:sz w:val="24"/>
        </w:rPr>
        <w:t>p</w:t>
      </w:r>
      <w:r w:rsidR="00D15AB2" w:rsidRPr="00D26E08">
        <w:rPr>
          <w:rFonts w:ascii="Times New Roman" w:hAnsi="Times New Roman" w:cs="Times New Roman"/>
          <w:b/>
          <w:sz w:val="24"/>
        </w:rPr>
        <w:t>ortable abdominal BIA</w:t>
      </w:r>
      <w:r w:rsidR="00E148DB" w:rsidRPr="00D26E08">
        <w:rPr>
          <w:rFonts w:ascii="Times New Roman" w:hAnsi="Times New Roman" w:cs="Times New Roman"/>
          <w:b/>
          <w:sz w:val="24"/>
        </w:rPr>
        <w:t>.</w:t>
      </w:r>
      <w:r w:rsidR="00E148DB" w:rsidRPr="00D26E08">
        <w:rPr>
          <w:rFonts w:ascii="Times New Roman" w:hAnsi="Times New Roman" w:cs="Times New Roman"/>
          <w:bCs/>
          <w:sz w:val="24"/>
        </w:rPr>
        <w:t xml:space="preserve"> </w:t>
      </w:r>
      <w:r w:rsidR="0068365B" w:rsidRPr="00D26E08">
        <w:rPr>
          <w:rFonts w:ascii="Times New Roman" w:hAnsi="Times New Roman" w:cs="Times New Roman"/>
          <w:b/>
          <w:sz w:val="24"/>
        </w:rPr>
        <w:t>(</w:t>
      </w:r>
      <w:r w:rsidR="000135D8" w:rsidRPr="00D26E08">
        <w:rPr>
          <w:rFonts w:ascii="Times New Roman" w:hAnsi="Times New Roman" w:cs="Times New Roman"/>
          <w:b/>
          <w:sz w:val="24"/>
        </w:rPr>
        <w:t>A</w:t>
      </w:r>
      <w:r w:rsidR="005426BD" w:rsidRPr="00D26E08">
        <w:rPr>
          <w:rFonts w:ascii="Times New Roman" w:hAnsi="Times New Roman" w:cs="Times New Roman"/>
          <w:b/>
          <w:sz w:val="24"/>
        </w:rPr>
        <w:t>)</w:t>
      </w:r>
      <w:r w:rsidR="005426BD" w:rsidRPr="00D26E08">
        <w:rPr>
          <w:rFonts w:ascii="Times New Roman" w:hAnsi="Times New Roman" w:cs="Times New Roman"/>
          <w:bCs/>
          <w:sz w:val="24"/>
        </w:rPr>
        <w:t xml:space="preserve"> Multifrequency segmental bioelectric impedance analysis</w:t>
      </w:r>
      <w:r w:rsidR="0068365B" w:rsidRPr="00D26E08">
        <w:rPr>
          <w:rFonts w:ascii="Times New Roman" w:hAnsi="Times New Roman" w:cs="Times New Roman"/>
          <w:bCs/>
          <w:sz w:val="24"/>
        </w:rPr>
        <w:t xml:space="preserve"> (BIA)</w:t>
      </w:r>
      <w:r w:rsidR="005426BD" w:rsidRPr="00D26E08">
        <w:rPr>
          <w:rFonts w:ascii="Times New Roman" w:hAnsi="Times New Roman" w:cs="Times New Roman"/>
          <w:bCs/>
          <w:sz w:val="24"/>
        </w:rPr>
        <w:t xml:space="preserve"> (</w:t>
      </w:r>
      <w:r w:rsidR="00763C9F" w:rsidRPr="00D26E08">
        <w:rPr>
          <w:rFonts w:ascii="Times New Roman" w:hAnsi="Times New Roman" w:cs="Times New Roman"/>
          <w:bCs/>
          <w:sz w:val="24"/>
        </w:rPr>
        <w:t>InBody</w:t>
      </w:r>
      <w:r w:rsidR="001C5DB5" w:rsidRPr="00D26E08">
        <w:rPr>
          <w:rFonts w:ascii="Times New Roman" w:hAnsi="Times New Roman" w:cs="Times New Roman"/>
          <w:bCs/>
          <w:sz w:val="24"/>
        </w:rPr>
        <w:t>9</w:t>
      </w:r>
      <w:r w:rsidR="00763C9F" w:rsidRPr="00D26E08">
        <w:rPr>
          <w:rFonts w:ascii="Times New Roman" w:hAnsi="Times New Roman" w:cs="Times New Roman"/>
          <w:bCs/>
          <w:sz w:val="24"/>
        </w:rPr>
        <w:t>70</w:t>
      </w:r>
      <w:r w:rsidR="005426BD" w:rsidRPr="00D26E08">
        <w:rPr>
          <w:rFonts w:ascii="Times New Roman" w:hAnsi="Times New Roman" w:cs="Times New Roman" w:hint="eastAsia"/>
          <w:bCs/>
          <w:sz w:val="24"/>
          <w:vertAlign w:val="superscript"/>
        </w:rPr>
        <w:t>®</w:t>
      </w:r>
      <w:r w:rsidR="005426BD" w:rsidRPr="00D26E08">
        <w:rPr>
          <w:rFonts w:ascii="Times New Roman" w:hAnsi="Times New Roman" w:cs="Times New Roman"/>
          <w:bCs/>
          <w:sz w:val="24"/>
        </w:rPr>
        <w:t>)</w:t>
      </w:r>
      <w:r w:rsidR="000135D8" w:rsidRPr="00D26E08">
        <w:rPr>
          <w:rFonts w:ascii="Times New Roman" w:hAnsi="Times New Roman" w:cs="Times New Roman"/>
          <w:bCs/>
          <w:sz w:val="24"/>
        </w:rPr>
        <w:t>;</w:t>
      </w:r>
      <w:r w:rsidR="005426BD" w:rsidRPr="00D26E08">
        <w:rPr>
          <w:rFonts w:ascii="Times New Roman" w:hAnsi="Times New Roman" w:cs="Times New Roman"/>
          <w:bCs/>
          <w:sz w:val="24"/>
        </w:rPr>
        <w:t xml:space="preserve"> </w:t>
      </w:r>
      <w:r w:rsidR="005426BD" w:rsidRPr="00D26E08">
        <w:rPr>
          <w:rFonts w:ascii="Times New Roman" w:hAnsi="Times New Roman" w:cs="Times New Roman"/>
          <w:b/>
          <w:sz w:val="24"/>
        </w:rPr>
        <w:t>(</w:t>
      </w:r>
      <w:r w:rsidR="000135D8" w:rsidRPr="00D26E08">
        <w:rPr>
          <w:rFonts w:ascii="Times New Roman" w:hAnsi="Times New Roman" w:cs="Times New Roman"/>
          <w:b/>
          <w:sz w:val="24"/>
        </w:rPr>
        <w:t>B</w:t>
      </w:r>
      <w:r w:rsidR="005426BD" w:rsidRPr="00D26E08">
        <w:rPr>
          <w:rFonts w:ascii="Times New Roman" w:hAnsi="Times New Roman" w:cs="Times New Roman"/>
          <w:b/>
          <w:sz w:val="24"/>
        </w:rPr>
        <w:t>)</w:t>
      </w:r>
      <w:r w:rsidR="005426BD" w:rsidRPr="00D26E08">
        <w:rPr>
          <w:rFonts w:ascii="Times New Roman" w:hAnsi="Times New Roman" w:cs="Times New Roman"/>
          <w:bCs/>
          <w:sz w:val="24"/>
        </w:rPr>
        <w:t xml:space="preserve"> Measurement of transverse abdominal impedance by </w:t>
      </w:r>
      <w:r w:rsidR="001C5DB5" w:rsidRPr="00D26E08">
        <w:rPr>
          <w:rFonts w:ascii="Times New Roman" w:hAnsi="Times New Roman" w:cs="Times New Roman"/>
          <w:bCs/>
          <w:sz w:val="24"/>
        </w:rPr>
        <w:t xml:space="preserve">a </w:t>
      </w:r>
      <w:r w:rsidR="005426BD" w:rsidRPr="00D26E08">
        <w:rPr>
          <w:rFonts w:ascii="Times New Roman" w:hAnsi="Times New Roman" w:cs="Times New Roman"/>
          <w:bCs/>
          <w:sz w:val="24"/>
        </w:rPr>
        <w:t>portable abdominal BIA</w:t>
      </w:r>
      <w:r w:rsidR="001C5DB5" w:rsidRPr="00D26E08">
        <w:rPr>
          <w:rFonts w:ascii="Times New Roman" w:hAnsi="Times New Roman" w:cs="Times New Roman"/>
          <w:bCs/>
          <w:sz w:val="24"/>
        </w:rPr>
        <w:t xml:space="preserve"> (Y-scope</w:t>
      </w:r>
      <w:r w:rsidR="001C5DB5" w:rsidRPr="00D26E08">
        <w:rPr>
          <w:rFonts w:ascii="Times New Roman" w:hAnsi="Times New Roman" w:cs="Times New Roman" w:hint="eastAsia"/>
          <w:bCs/>
          <w:sz w:val="24"/>
          <w:vertAlign w:val="superscript"/>
        </w:rPr>
        <w:t>®</w:t>
      </w:r>
      <w:r w:rsidR="001C5DB5" w:rsidRPr="00D26E08">
        <w:rPr>
          <w:rFonts w:ascii="Times New Roman" w:hAnsi="Times New Roman" w:cs="Times New Roman"/>
          <w:bCs/>
          <w:sz w:val="24"/>
        </w:rPr>
        <w:t>)</w:t>
      </w:r>
      <w:r w:rsidR="000135D8" w:rsidRPr="00D26E08">
        <w:rPr>
          <w:rFonts w:ascii="Times New Roman" w:hAnsi="Times New Roman" w:cs="Times New Roman"/>
          <w:bCs/>
          <w:sz w:val="24"/>
        </w:rPr>
        <w:t>;</w:t>
      </w:r>
      <w:r w:rsidR="005426BD" w:rsidRPr="00D26E08">
        <w:rPr>
          <w:rFonts w:ascii="Times New Roman" w:hAnsi="Times New Roman" w:cs="Times New Roman"/>
          <w:bCs/>
          <w:sz w:val="24"/>
        </w:rPr>
        <w:t xml:space="preserve"> </w:t>
      </w:r>
      <w:r w:rsidR="000135D8" w:rsidRPr="00D26E08">
        <w:rPr>
          <w:rFonts w:ascii="Times New Roman" w:hAnsi="Times New Roman" w:cs="Times New Roman"/>
          <w:b/>
          <w:sz w:val="24"/>
        </w:rPr>
        <w:t>(C)</w:t>
      </w:r>
      <w:r w:rsidR="005426BD" w:rsidRPr="00D26E08">
        <w:rPr>
          <w:rFonts w:ascii="Times New Roman" w:hAnsi="Times New Roman" w:cs="Times New Roman"/>
          <w:bCs/>
          <w:sz w:val="24"/>
        </w:rPr>
        <w:t xml:space="preserve"> Front and side images (left) and functions of each part (middle</w:t>
      </w:r>
      <w:r w:rsidR="0068365B" w:rsidRPr="00D26E08">
        <w:rPr>
          <w:rFonts w:ascii="Times New Roman" w:hAnsi="Times New Roman" w:cs="Times New Roman"/>
          <w:bCs/>
          <w:sz w:val="24"/>
        </w:rPr>
        <w:t xml:space="preserve"> and</w:t>
      </w:r>
      <w:r w:rsidR="005426BD" w:rsidRPr="00D26E08">
        <w:rPr>
          <w:rFonts w:ascii="Times New Roman" w:hAnsi="Times New Roman" w:cs="Times New Roman"/>
          <w:bCs/>
          <w:sz w:val="24"/>
        </w:rPr>
        <w:t xml:space="preserve"> right) of </w:t>
      </w:r>
      <w:r w:rsidR="007F31F6" w:rsidRPr="00D26E08">
        <w:rPr>
          <w:rFonts w:ascii="Times New Roman" w:hAnsi="Times New Roman" w:cs="Times New Roman"/>
          <w:bCs/>
          <w:sz w:val="24"/>
        </w:rPr>
        <w:t xml:space="preserve">the </w:t>
      </w:r>
      <w:r w:rsidR="005426BD" w:rsidRPr="00D26E08">
        <w:rPr>
          <w:rFonts w:ascii="Times New Roman" w:hAnsi="Times New Roman" w:cs="Times New Roman"/>
          <w:bCs/>
          <w:sz w:val="24"/>
        </w:rPr>
        <w:t>portable abdominal BIA.</w:t>
      </w:r>
    </w:p>
    <w:p w14:paraId="0FCDCA9A" w14:textId="6DA07FEA" w:rsidR="006B7A53" w:rsidRPr="00D26E08" w:rsidRDefault="00400DDC" w:rsidP="00460252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D26E08">
        <w:rPr>
          <w:rFonts w:ascii="Times New Roman" w:hAnsi="Times New Roman" w:cs="Times New Roman"/>
          <w:b/>
          <w:noProof/>
          <w:sz w:val="24"/>
          <w:lang w:eastAsia="zh-CN"/>
        </w:rPr>
        <w:drawing>
          <wp:anchor distT="0" distB="0" distL="114300" distR="114300" simplePos="0" relativeHeight="251671552" behindDoc="0" locked="0" layoutInCell="1" allowOverlap="1" wp14:anchorId="207CAA2F" wp14:editId="5D8EE30A">
            <wp:simplePos x="0" y="0"/>
            <wp:positionH relativeFrom="column">
              <wp:posOffset>1495425</wp:posOffset>
            </wp:positionH>
            <wp:positionV relativeFrom="paragraph">
              <wp:posOffset>120015</wp:posOffset>
            </wp:positionV>
            <wp:extent cx="6591300" cy="4547870"/>
            <wp:effectExtent l="0" t="0" r="0" b="5080"/>
            <wp:wrapSquare wrapText="bothSides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1300" cy="4547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B7A53" w:rsidRPr="00D26E08">
        <w:rPr>
          <w:rFonts w:ascii="Times New Roman" w:hAnsi="Times New Roman" w:cs="Times New Roman"/>
          <w:b/>
          <w:sz w:val="24"/>
        </w:rPr>
        <w:br w:type="page"/>
      </w:r>
    </w:p>
    <w:p w14:paraId="292B8EF3" w14:textId="38F9485C" w:rsidR="00DE40EA" w:rsidRPr="00D26E08" w:rsidRDefault="008C15FB" w:rsidP="00B905A8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D26E08">
        <w:rPr>
          <w:rFonts w:ascii="Times New Roman" w:hAnsi="Times New Roman" w:cs="Times New Roman"/>
          <w:b/>
          <w:sz w:val="24"/>
        </w:rPr>
        <w:lastRenderedPageBreak/>
        <w:t>Supplementary</w:t>
      </w:r>
      <w:r w:rsidR="00F4157C" w:rsidRPr="00D26E08">
        <w:rPr>
          <w:rFonts w:ascii="Times New Roman" w:hAnsi="Times New Roman" w:cs="Times New Roman"/>
          <w:b/>
          <w:sz w:val="24"/>
        </w:rPr>
        <w:t xml:space="preserve"> </w:t>
      </w:r>
      <w:r w:rsidR="00A74767" w:rsidRPr="00D26E08">
        <w:rPr>
          <w:rFonts w:ascii="Times New Roman" w:hAnsi="Times New Roman" w:cs="Times New Roman"/>
          <w:b/>
          <w:sz w:val="24"/>
        </w:rPr>
        <w:t>Fig.</w:t>
      </w:r>
      <w:r w:rsidR="00F4157C" w:rsidRPr="00D26E08">
        <w:rPr>
          <w:rFonts w:ascii="Times New Roman" w:hAnsi="Times New Roman" w:cs="Times New Roman"/>
          <w:b/>
          <w:sz w:val="24"/>
        </w:rPr>
        <w:t xml:space="preserve"> </w:t>
      </w:r>
      <w:r w:rsidR="006B7A53" w:rsidRPr="00D26E08">
        <w:rPr>
          <w:rFonts w:ascii="Times New Roman" w:hAnsi="Times New Roman" w:cs="Times New Roman"/>
          <w:b/>
          <w:sz w:val="24"/>
        </w:rPr>
        <w:t>2</w:t>
      </w:r>
      <w:r w:rsidR="00F4157C" w:rsidRPr="00D26E08">
        <w:rPr>
          <w:rFonts w:ascii="Times New Roman" w:hAnsi="Times New Roman" w:cs="Times New Roman"/>
          <w:b/>
          <w:sz w:val="24"/>
        </w:rPr>
        <w:t>. Correlation between SFA by CT and MFS</w:t>
      </w:r>
      <w:r w:rsidR="00ED392B" w:rsidRPr="00D26E08">
        <w:rPr>
          <w:rFonts w:ascii="Times New Roman" w:hAnsi="Times New Roman" w:cs="Times New Roman"/>
          <w:b/>
          <w:sz w:val="24"/>
        </w:rPr>
        <w:t>&amp;</w:t>
      </w:r>
      <w:r w:rsidR="00F4157C" w:rsidRPr="00D26E08">
        <w:rPr>
          <w:rFonts w:ascii="Times New Roman" w:hAnsi="Times New Roman" w:cs="Times New Roman"/>
          <w:b/>
          <w:sz w:val="24"/>
        </w:rPr>
        <w:t>PA-BIA</w:t>
      </w:r>
      <w:r w:rsidR="001C5DB5" w:rsidRPr="00D26E08">
        <w:rPr>
          <w:rFonts w:ascii="Times New Roman" w:hAnsi="Times New Roman" w:cs="Times New Roman"/>
          <w:b/>
          <w:sz w:val="24"/>
        </w:rPr>
        <w:t xml:space="preserve"> (InBody970</w:t>
      </w:r>
      <w:r w:rsidR="001C5DB5" w:rsidRPr="00D26E08">
        <w:rPr>
          <w:rFonts w:ascii="Times New Roman" w:hAnsi="Times New Roman" w:cs="Times New Roman" w:hint="eastAsia"/>
          <w:bCs/>
          <w:sz w:val="24"/>
          <w:vertAlign w:val="superscript"/>
        </w:rPr>
        <w:t>®</w:t>
      </w:r>
      <w:r w:rsidR="001C5DB5" w:rsidRPr="00D26E08">
        <w:rPr>
          <w:rFonts w:ascii="Times New Roman" w:hAnsi="Times New Roman" w:cs="Times New Roman"/>
          <w:b/>
          <w:sz w:val="24"/>
        </w:rPr>
        <w:t>+Y-scope</w:t>
      </w:r>
      <w:r w:rsidR="001C5DB5" w:rsidRPr="00D26E08">
        <w:rPr>
          <w:rFonts w:ascii="Times New Roman" w:hAnsi="Times New Roman" w:cs="Times New Roman" w:hint="eastAsia"/>
          <w:bCs/>
          <w:sz w:val="24"/>
          <w:vertAlign w:val="superscript"/>
        </w:rPr>
        <w:t>®</w:t>
      </w:r>
      <w:r w:rsidR="001C5DB5" w:rsidRPr="00D26E08">
        <w:rPr>
          <w:rFonts w:ascii="Times New Roman" w:hAnsi="Times New Roman" w:cs="Times New Roman"/>
          <w:b/>
          <w:sz w:val="24"/>
        </w:rPr>
        <w:t>)</w:t>
      </w:r>
      <w:r w:rsidR="00E148DB" w:rsidRPr="00D26E08">
        <w:rPr>
          <w:rFonts w:ascii="Times New Roman" w:hAnsi="Times New Roman" w:cs="Times New Roman"/>
          <w:b/>
          <w:sz w:val="24"/>
        </w:rPr>
        <w:t>.</w:t>
      </w:r>
      <w:r w:rsidR="009673E7" w:rsidRPr="00D26E08">
        <w:rPr>
          <w:rFonts w:ascii="Times New Roman" w:hAnsi="Times New Roman" w:cs="Times New Roman"/>
          <w:b/>
          <w:sz w:val="24"/>
        </w:rPr>
        <w:t xml:space="preserve"> </w:t>
      </w:r>
      <w:r w:rsidR="00B905A8" w:rsidRPr="00D26E08">
        <w:rPr>
          <w:rFonts w:ascii="Times New Roman" w:hAnsi="Times New Roman" w:cs="Times New Roman"/>
          <w:bCs/>
          <w:sz w:val="24"/>
        </w:rPr>
        <w:t xml:space="preserve">SFA, subcutaneous fat area; </w:t>
      </w:r>
      <w:r w:rsidR="009673E7" w:rsidRPr="00D26E08">
        <w:rPr>
          <w:rFonts w:ascii="Times New Roman" w:hAnsi="Times New Roman" w:cs="Times New Roman"/>
          <w:bCs/>
          <w:sz w:val="24"/>
        </w:rPr>
        <w:t xml:space="preserve">CT, computed tomography; </w:t>
      </w:r>
      <w:r w:rsidR="00B905A8" w:rsidRPr="00D26E08">
        <w:rPr>
          <w:rFonts w:ascii="Times New Roman" w:hAnsi="Times New Roman" w:cs="Times New Roman"/>
          <w:b/>
          <w:sz w:val="24"/>
        </w:rPr>
        <w:t>MFS&amp;PA-BIA</w:t>
      </w:r>
      <w:r w:rsidR="00B905A8" w:rsidRPr="00D26E08">
        <w:rPr>
          <w:rFonts w:ascii="Times New Roman" w:hAnsi="Times New Roman" w:cs="Times New Roman"/>
          <w:bCs/>
          <w:sz w:val="24"/>
        </w:rPr>
        <w:t xml:space="preserve">; multifrequency segmental bioelectrical impedance analysis (BIA) combined with </w:t>
      </w:r>
      <w:r w:rsidR="007F31F6" w:rsidRPr="00D26E08">
        <w:rPr>
          <w:rFonts w:ascii="Times New Roman" w:hAnsi="Times New Roman" w:cs="Times New Roman"/>
          <w:bCs/>
          <w:sz w:val="24"/>
        </w:rPr>
        <w:t xml:space="preserve">a </w:t>
      </w:r>
      <w:r w:rsidR="00B905A8" w:rsidRPr="00D26E08">
        <w:rPr>
          <w:rFonts w:ascii="Times New Roman" w:hAnsi="Times New Roman" w:cs="Times New Roman"/>
          <w:bCs/>
          <w:sz w:val="24"/>
        </w:rPr>
        <w:t xml:space="preserve">portable abdominal BIA. </w:t>
      </w:r>
      <w:r w:rsidR="009673E7" w:rsidRPr="00D26E08">
        <w:rPr>
          <w:rFonts w:ascii="Times New Roman" w:hAnsi="Times New Roman" w:cs="Times New Roman"/>
          <w:bCs/>
          <w:sz w:val="24"/>
        </w:rPr>
        <w:t xml:space="preserve">CT-SFA, SFA measured by CT; MFS&amp;PA-SFA, SFA measured by </w:t>
      </w:r>
      <w:r w:rsidR="007F31F6" w:rsidRPr="00D26E08">
        <w:rPr>
          <w:rFonts w:ascii="Times New Roman" w:hAnsi="Times New Roman" w:cs="Times New Roman"/>
          <w:bCs/>
          <w:sz w:val="24"/>
        </w:rPr>
        <w:t xml:space="preserve">a new </w:t>
      </w:r>
      <w:r w:rsidR="009673E7" w:rsidRPr="00D26E08">
        <w:rPr>
          <w:rFonts w:ascii="Times New Roman" w:hAnsi="Times New Roman" w:cs="Times New Roman"/>
          <w:bCs/>
          <w:sz w:val="24"/>
        </w:rPr>
        <w:t xml:space="preserve">MFS-BIA </w:t>
      </w:r>
      <w:r w:rsidR="007F31F6" w:rsidRPr="00D26E08">
        <w:rPr>
          <w:rFonts w:ascii="Times New Roman" w:hAnsi="Times New Roman" w:cs="Times New Roman"/>
          <w:bCs/>
          <w:sz w:val="24"/>
        </w:rPr>
        <w:t xml:space="preserve">machine </w:t>
      </w:r>
      <w:r w:rsidR="009673E7" w:rsidRPr="00D26E08">
        <w:rPr>
          <w:rFonts w:ascii="Times New Roman" w:hAnsi="Times New Roman" w:cs="Times New Roman"/>
          <w:bCs/>
          <w:sz w:val="24"/>
        </w:rPr>
        <w:t xml:space="preserve">combined with </w:t>
      </w:r>
      <w:r w:rsidR="007F31F6" w:rsidRPr="00D26E08">
        <w:rPr>
          <w:rFonts w:ascii="Times New Roman" w:hAnsi="Times New Roman" w:cs="Times New Roman"/>
          <w:bCs/>
          <w:sz w:val="24"/>
        </w:rPr>
        <w:t xml:space="preserve">a </w:t>
      </w:r>
      <w:r w:rsidR="009673E7" w:rsidRPr="00D26E08">
        <w:rPr>
          <w:rFonts w:ascii="Times New Roman" w:hAnsi="Times New Roman" w:cs="Times New Roman"/>
          <w:bCs/>
          <w:sz w:val="24"/>
        </w:rPr>
        <w:t>portable abdominal BIA</w:t>
      </w:r>
      <w:r w:rsidR="007F31F6" w:rsidRPr="00D26E08">
        <w:rPr>
          <w:rFonts w:ascii="Times New Roman" w:hAnsi="Times New Roman" w:cs="Times New Roman"/>
          <w:bCs/>
          <w:sz w:val="24"/>
        </w:rPr>
        <w:t xml:space="preserve"> device</w:t>
      </w:r>
      <w:r w:rsidR="009673E7" w:rsidRPr="00D26E08">
        <w:rPr>
          <w:rFonts w:ascii="Times New Roman" w:hAnsi="Times New Roman" w:cs="Times New Roman"/>
          <w:bCs/>
          <w:sz w:val="24"/>
        </w:rPr>
        <w:t>.</w:t>
      </w:r>
    </w:p>
    <w:p w14:paraId="3557BC02" w14:textId="4BEEC765" w:rsidR="00F4157C" w:rsidRPr="00D26E08" w:rsidRDefault="009673E7" w:rsidP="00570E3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</w:rPr>
      </w:pPr>
      <w:r w:rsidRPr="00D26E08">
        <w:rPr>
          <w:rFonts w:ascii="Times New Roman" w:hAnsi="Times New Roman" w:cs="Times New Roman"/>
          <w:noProof/>
          <w:sz w:val="24"/>
          <w:lang w:eastAsia="zh-CN"/>
        </w:rPr>
        <w:drawing>
          <wp:anchor distT="0" distB="0" distL="114300" distR="114300" simplePos="0" relativeHeight="251661312" behindDoc="0" locked="0" layoutInCell="1" allowOverlap="1" wp14:anchorId="151FDF90" wp14:editId="48C8345F">
            <wp:simplePos x="0" y="0"/>
            <wp:positionH relativeFrom="margin">
              <wp:posOffset>2324100</wp:posOffset>
            </wp:positionH>
            <wp:positionV relativeFrom="paragraph">
              <wp:posOffset>335280</wp:posOffset>
            </wp:positionV>
            <wp:extent cx="4003040" cy="3648075"/>
            <wp:effectExtent l="0" t="0" r="0" b="9525"/>
            <wp:wrapSquare wrapText="bothSides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3040" cy="3648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07F1E09" w14:textId="6109B197" w:rsidR="00F4157C" w:rsidRPr="00D26E08" w:rsidRDefault="00F4157C" w:rsidP="00460252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D26E08">
        <w:rPr>
          <w:rFonts w:ascii="Times New Roman" w:hAnsi="Times New Roman" w:cs="Times New Roman"/>
          <w:sz w:val="24"/>
        </w:rPr>
        <w:br w:type="page"/>
      </w:r>
    </w:p>
    <w:p w14:paraId="73D34463" w14:textId="77777777" w:rsidR="00896235" w:rsidRPr="00D26E08" w:rsidRDefault="00896235" w:rsidP="00896235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D26E08">
        <w:rPr>
          <w:rFonts w:ascii="Times New Roman" w:hAnsi="Times New Roman" w:cs="Times New Roman"/>
          <w:b/>
          <w:sz w:val="24"/>
        </w:rPr>
        <w:lastRenderedPageBreak/>
        <w:t xml:space="preserve">Supplementary Fig. 3. Bland–Altman plot for comparing the two methods. </w:t>
      </w:r>
      <w:r w:rsidRPr="00D26E08">
        <w:rPr>
          <w:rFonts w:ascii="Times New Roman" w:hAnsi="Times New Roman" w:cs="Times New Roman"/>
          <w:bCs/>
          <w:sz w:val="24"/>
        </w:rPr>
        <w:t>SFA, subcutaneous fat area; CT, computed tomography; MFS&amp;PA-BIA; multifrequency segmental bioelectrical impedance analysis (BIA) combined with portable abdominal BIA. CT-SFA, SFA measured by CT; MFS&amp;PA-SFA, SFA measured by a new MFS-BIA machine combined with a portable abdominal BIA device (InBody970</w:t>
      </w:r>
      <w:r w:rsidRPr="00D26E08">
        <w:rPr>
          <w:rFonts w:ascii="Times New Roman" w:hAnsi="Times New Roman" w:cs="Times New Roman" w:hint="eastAsia"/>
          <w:bCs/>
          <w:sz w:val="24"/>
          <w:vertAlign w:val="superscript"/>
        </w:rPr>
        <w:t>®</w:t>
      </w:r>
      <w:r w:rsidRPr="00D26E08">
        <w:rPr>
          <w:rFonts w:ascii="Times New Roman" w:hAnsi="Times New Roman" w:cs="Times New Roman"/>
          <w:bCs/>
          <w:sz w:val="24"/>
        </w:rPr>
        <w:t>+Y-scope</w:t>
      </w:r>
      <w:r w:rsidRPr="00D26E08">
        <w:rPr>
          <w:rFonts w:ascii="Times New Roman" w:hAnsi="Times New Roman" w:cs="Times New Roman" w:hint="eastAsia"/>
          <w:bCs/>
          <w:sz w:val="24"/>
          <w:vertAlign w:val="superscript"/>
        </w:rPr>
        <w:t>®</w:t>
      </w:r>
      <w:r w:rsidRPr="00D26E08">
        <w:rPr>
          <w:rFonts w:ascii="Times New Roman" w:hAnsi="Times New Roman" w:cs="Times New Roman"/>
          <w:bCs/>
          <w:sz w:val="24"/>
        </w:rPr>
        <w:t>).</w:t>
      </w:r>
    </w:p>
    <w:p w14:paraId="0AF38ED1" w14:textId="77777777" w:rsidR="00896235" w:rsidRPr="00D26E08" w:rsidRDefault="00896235" w:rsidP="0089623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4"/>
        </w:rPr>
      </w:pPr>
    </w:p>
    <w:p w14:paraId="3CBA9D5A" w14:textId="77777777" w:rsidR="00896235" w:rsidRPr="00D26E08" w:rsidRDefault="00896235" w:rsidP="0089623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76672" behindDoc="0" locked="0" layoutInCell="1" allowOverlap="1" wp14:anchorId="004DA826" wp14:editId="3E38578D">
            <wp:simplePos x="0" y="0"/>
            <wp:positionH relativeFrom="column">
              <wp:posOffset>1714500</wp:posOffset>
            </wp:positionH>
            <wp:positionV relativeFrom="paragraph">
              <wp:posOffset>102870</wp:posOffset>
            </wp:positionV>
            <wp:extent cx="6181725" cy="3640455"/>
            <wp:effectExtent l="0" t="0" r="9525" b="0"/>
            <wp:wrapSquare wrapText="bothSides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725" cy="3640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334CBA" w14:textId="77777777" w:rsidR="00896235" w:rsidRDefault="00896235" w:rsidP="0089623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highlight w:val="yellow"/>
        </w:rPr>
      </w:pPr>
    </w:p>
    <w:p w14:paraId="71135CE6" w14:textId="77777777" w:rsidR="00896235" w:rsidRDefault="00896235" w:rsidP="0089623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highlight w:val="yellow"/>
        </w:rPr>
      </w:pPr>
    </w:p>
    <w:p w14:paraId="0EDFE1E3" w14:textId="77777777" w:rsidR="00896235" w:rsidRDefault="00896235" w:rsidP="0089623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highlight w:val="yellow"/>
        </w:rPr>
      </w:pPr>
    </w:p>
    <w:p w14:paraId="3DE97E88" w14:textId="77777777" w:rsidR="00896235" w:rsidRDefault="00896235" w:rsidP="0089623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highlight w:val="yellow"/>
        </w:rPr>
      </w:pPr>
    </w:p>
    <w:p w14:paraId="41A802AB" w14:textId="77777777" w:rsidR="00896235" w:rsidRDefault="00896235" w:rsidP="0089623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highlight w:val="yellow"/>
        </w:rPr>
      </w:pPr>
    </w:p>
    <w:p w14:paraId="657B3D19" w14:textId="77777777" w:rsidR="00896235" w:rsidRDefault="00896235" w:rsidP="0089623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highlight w:val="yellow"/>
        </w:rPr>
      </w:pPr>
    </w:p>
    <w:p w14:paraId="43E3E643" w14:textId="77777777" w:rsidR="00896235" w:rsidRDefault="00896235" w:rsidP="0089623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highlight w:val="yellow"/>
        </w:rPr>
      </w:pPr>
    </w:p>
    <w:p w14:paraId="19056DB0" w14:textId="77777777" w:rsidR="00896235" w:rsidRDefault="00896235" w:rsidP="0089623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highlight w:val="yellow"/>
        </w:rPr>
      </w:pPr>
    </w:p>
    <w:p w14:paraId="4DE0DD73" w14:textId="77777777" w:rsidR="002B1585" w:rsidRDefault="002B1585">
      <w:pPr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70643523" w14:textId="1D4DD493" w:rsidR="00B905A8" w:rsidRPr="00D26E08" w:rsidRDefault="008C15FB" w:rsidP="00B905A8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D26E08">
        <w:rPr>
          <w:rFonts w:ascii="Times New Roman" w:hAnsi="Times New Roman" w:cs="Times New Roman"/>
          <w:b/>
          <w:sz w:val="24"/>
        </w:rPr>
        <w:lastRenderedPageBreak/>
        <w:t>Supplementary</w:t>
      </w:r>
      <w:r w:rsidR="00F4157C" w:rsidRPr="00D26E08">
        <w:rPr>
          <w:rFonts w:ascii="Times New Roman" w:hAnsi="Times New Roman" w:cs="Times New Roman"/>
          <w:b/>
          <w:sz w:val="24"/>
        </w:rPr>
        <w:t xml:space="preserve"> </w:t>
      </w:r>
      <w:r w:rsidR="00A74767" w:rsidRPr="00D26E08">
        <w:rPr>
          <w:rFonts w:ascii="Times New Roman" w:hAnsi="Times New Roman" w:cs="Times New Roman"/>
          <w:b/>
          <w:sz w:val="24"/>
        </w:rPr>
        <w:t>Fig.</w:t>
      </w:r>
      <w:r w:rsidR="00F4157C" w:rsidRPr="00D26E08">
        <w:rPr>
          <w:rFonts w:ascii="Times New Roman" w:hAnsi="Times New Roman" w:cs="Times New Roman"/>
          <w:b/>
          <w:sz w:val="24"/>
        </w:rPr>
        <w:t xml:space="preserve"> </w:t>
      </w:r>
      <w:r w:rsidR="006B7A53" w:rsidRPr="00D26E08">
        <w:rPr>
          <w:rFonts w:ascii="Times New Roman" w:hAnsi="Times New Roman" w:cs="Times New Roman"/>
          <w:b/>
          <w:sz w:val="24"/>
        </w:rPr>
        <w:t>4</w:t>
      </w:r>
      <w:r w:rsidR="00F4157C" w:rsidRPr="00D26E08">
        <w:rPr>
          <w:rFonts w:ascii="Times New Roman" w:hAnsi="Times New Roman" w:cs="Times New Roman"/>
          <w:b/>
          <w:sz w:val="24"/>
        </w:rPr>
        <w:t>. Differences in SFAs between two methods according to</w:t>
      </w:r>
      <w:r w:rsidR="000F682C" w:rsidRPr="00D26E08">
        <w:rPr>
          <w:rFonts w:ascii="Times New Roman" w:hAnsi="Times New Roman" w:cs="Times New Roman"/>
          <w:b/>
          <w:sz w:val="24"/>
        </w:rPr>
        <w:t xml:space="preserve"> (A) age</w:t>
      </w:r>
      <w:r w:rsidR="00F4157C" w:rsidRPr="00D26E08">
        <w:rPr>
          <w:rFonts w:ascii="Times New Roman" w:hAnsi="Times New Roman" w:cs="Times New Roman"/>
          <w:b/>
          <w:sz w:val="24"/>
        </w:rPr>
        <w:t xml:space="preserve"> </w:t>
      </w:r>
      <w:r w:rsidR="000F682C" w:rsidRPr="00D26E08">
        <w:rPr>
          <w:rFonts w:ascii="Times New Roman" w:hAnsi="Times New Roman" w:cs="Times New Roman"/>
          <w:b/>
          <w:sz w:val="24"/>
        </w:rPr>
        <w:t xml:space="preserve">and (B) </w:t>
      </w:r>
      <w:r w:rsidR="005806F2" w:rsidRPr="00D26E08">
        <w:rPr>
          <w:rFonts w:ascii="Times New Roman" w:hAnsi="Times New Roman" w:cs="Times New Roman"/>
          <w:b/>
          <w:sz w:val="24"/>
        </w:rPr>
        <w:t>body mass index</w:t>
      </w:r>
      <w:r w:rsidR="00F4157C" w:rsidRPr="00D26E08">
        <w:rPr>
          <w:rFonts w:ascii="Times New Roman" w:hAnsi="Times New Roman" w:cs="Times New Roman"/>
          <w:b/>
          <w:sz w:val="24"/>
        </w:rPr>
        <w:t xml:space="preserve"> subgroups</w:t>
      </w:r>
      <w:r w:rsidR="00E148DB" w:rsidRPr="00D26E08">
        <w:rPr>
          <w:rFonts w:ascii="Times New Roman" w:hAnsi="Times New Roman" w:cs="Times New Roman"/>
          <w:b/>
          <w:sz w:val="24"/>
        </w:rPr>
        <w:t>.</w:t>
      </w:r>
      <w:r w:rsidR="00B905A8" w:rsidRPr="00D26E08">
        <w:rPr>
          <w:rFonts w:ascii="Times New Roman" w:hAnsi="Times New Roman" w:cs="Times New Roman"/>
          <w:b/>
          <w:sz w:val="24"/>
        </w:rPr>
        <w:t xml:space="preserve"> </w:t>
      </w:r>
      <w:r w:rsidR="00B905A8" w:rsidRPr="00D26E08">
        <w:rPr>
          <w:rFonts w:ascii="Times New Roman" w:hAnsi="Times New Roman" w:cs="Times New Roman"/>
          <w:bCs/>
          <w:sz w:val="24"/>
        </w:rPr>
        <w:t xml:space="preserve">SFA, subcutaneous fat area; CT, computed tomography; CT-SFA, SFA measured by CT; MFS&amp;PA-SFA, SFA measured by </w:t>
      </w:r>
      <w:r w:rsidR="001C5DB5" w:rsidRPr="00D26E08">
        <w:rPr>
          <w:rFonts w:ascii="Times New Roman" w:hAnsi="Times New Roman" w:cs="Times New Roman"/>
          <w:bCs/>
          <w:sz w:val="24"/>
        </w:rPr>
        <w:t xml:space="preserve">a </w:t>
      </w:r>
      <w:r w:rsidR="00B905A8" w:rsidRPr="00D26E08">
        <w:rPr>
          <w:rFonts w:ascii="Times New Roman" w:hAnsi="Times New Roman" w:cs="Times New Roman"/>
          <w:bCs/>
          <w:sz w:val="24"/>
        </w:rPr>
        <w:t xml:space="preserve">multifrequency segmental bioelectrical impedance analysis (BIA) </w:t>
      </w:r>
      <w:r w:rsidR="001C5DB5" w:rsidRPr="00D26E08">
        <w:rPr>
          <w:rFonts w:ascii="Times New Roman" w:hAnsi="Times New Roman" w:cs="Times New Roman"/>
          <w:bCs/>
          <w:sz w:val="24"/>
        </w:rPr>
        <w:t xml:space="preserve">machine </w:t>
      </w:r>
      <w:r w:rsidR="00B905A8" w:rsidRPr="00D26E08">
        <w:rPr>
          <w:rFonts w:ascii="Times New Roman" w:hAnsi="Times New Roman" w:cs="Times New Roman"/>
          <w:bCs/>
          <w:sz w:val="24"/>
        </w:rPr>
        <w:t xml:space="preserve">combined with </w:t>
      </w:r>
      <w:r w:rsidR="001C5DB5" w:rsidRPr="00D26E08">
        <w:rPr>
          <w:rFonts w:ascii="Times New Roman" w:hAnsi="Times New Roman" w:cs="Times New Roman"/>
          <w:bCs/>
          <w:sz w:val="24"/>
        </w:rPr>
        <w:t xml:space="preserve">a </w:t>
      </w:r>
      <w:r w:rsidR="00B905A8" w:rsidRPr="00D26E08">
        <w:rPr>
          <w:rFonts w:ascii="Times New Roman" w:hAnsi="Times New Roman" w:cs="Times New Roman"/>
          <w:bCs/>
          <w:sz w:val="24"/>
        </w:rPr>
        <w:t>portable abdominal BIA</w:t>
      </w:r>
      <w:r w:rsidR="001C5DB5" w:rsidRPr="00D26E08">
        <w:rPr>
          <w:rFonts w:ascii="Times New Roman" w:hAnsi="Times New Roman" w:cs="Times New Roman"/>
          <w:bCs/>
          <w:sz w:val="24"/>
        </w:rPr>
        <w:t xml:space="preserve"> device (InBody970</w:t>
      </w:r>
      <w:r w:rsidR="001C5DB5" w:rsidRPr="00D26E08">
        <w:rPr>
          <w:rFonts w:ascii="Times New Roman" w:hAnsi="Times New Roman" w:cs="Times New Roman" w:hint="eastAsia"/>
          <w:bCs/>
          <w:sz w:val="24"/>
          <w:vertAlign w:val="superscript"/>
        </w:rPr>
        <w:t>®</w:t>
      </w:r>
      <w:r w:rsidR="001C5DB5" w:rsidRPr="00D26E08">
        <w:rPr>
          <w:rFonts w:ascii="Times New Roman" w:hAnsi="Times New Roman" w:cs="Times New Roman"/>
          <w:bCs/>
          <w:sz w:val="24"/>
        </w:rPr>
        <w:t>+Y-scope</w:t>
      </w:r>
      <w:r w:rsidR="001C5DB5" w:rsidRPr="00D26E08">
        <w:rPr>
          <w:rFonts w:ascii="Times New Roman" w:hAnsi="Times New Roman" w:cs="Times New Roman" w:hint="eastAsia"/>
          <w:bCs/>
          <w:sz w:val="24"/>
          <w:vertAlign w:val="superscript"/>
        </w:rPr>
        <w:t>®</w:t>
      </w:r>
      <w:r w:rsidR="001C5DB5" w:rsidRPr="00D26E08">
        <w:rPr>
          <w:rFonts w:ascii="Times New Roman" w:hAnsi="Times New Roman" w:cs="Times New Roman"/>
          <w:bCs/>
          <w:sz w:val="24"/>
        </w:rPr>
        <w:t>)</w:t>
      </w:r>
      <w:r w:rsidR="00B905A8" w:rsidRPr="00D26E08">
        <w:rPr>
          <w:rFonts w:ascii="Times New Roman" w:hAnsi="Times New Roman" w:cs="Times New Roman"/>
          <w:bCs/>
          <w:sz w:val="24"/>
        </w:rPr>
        <w:t>.</w:t>
      </w:r>
    </w:p>
    <w:p w14:paraId="497DB361" w14:textId="725AB8A4" w:rsidR="00F4157C" w:rsidRPr="00D26E08" w:rsidRDefault="000F682C" w:rsidP="005806F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4"/>
        </w:rPr>
      </w:pPr>
      <w:r w:rsidRPr="00D26E08">
        <w:rPr>
          <w:rFonts w:ascii="Times New Roman" w:hAnsi="Times New Roman" w:cs="Times New Roman"/>
          <w:b/>
          <w:noProof/>
          <w:sz w:val="24"/>
          <w:lang w:eastAsia="zh-CN"/>
        </w:rPr>
        <w:drawing>
          <wp:anchor distT="0" distB="0" distL="114300" distR="114300" simplePos="0" relativeHeight="251672576" behindDoc="1" locked="0" layoutInCell="1" allowOverlap="1" wp14:anchorId="548093A8" wp14:editId="7C9A0729">
            <wp:simplePos x="0" y="0"/>
            <wp:positionH relativeFrom="column">
              <wp:posOffset>119743</wp:posOffset>
            </wp:positionH>
            <wp:positionV relativeFrom="paragraph">
              <wp:posOffset>352425</wp:posOffset>
            </wp:positionV>
            <wp:extent cx="9588591" cy="3895923"/>
            <wp:effectExtent l="0" t="0" r="0" b="9525"/>
            <wp:wrapTight wrapText="bothSides">
              <wp:wrapPolygon edited="0">
                <wp:start x="300" y="317"/>
                <wp:lineTo x="215" y="1479"/>
                <wp:lineTo x="2575" y="1796"/>
                <wp:lineTo x="10771" y="2218"/>
                <wp:lineTo x="815" y="2957"/>
                <wp:lineTo x="257" y="2957"/>
                <wp:lineTo x="257" y="3908"/>
                <wp:lineTo x="43" y="4753"/>
                <wp:lineTo x="0" y="17428"/>
                <wp:lineTo x="257" y="19118"/>
                <wp:lineTo x="257" y="21547"/>
                <wp:lineTo x="21543" y="21547"/>
                <wp:lineTo x="21543" y="2957"/>
                <wp:lineTo x="10771" y="2218"/>
                <wp:lineTo x="11329" y="2218"/>
                <wp:lineTo x="11887" y="1267"/>
                <wp:lineTo x="11801" y="317"/>
                <wp:lineTo x="300" y="317"/>
              </wp:wrapPolygon>
            </wp:wrapTight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88591" cy="38959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657613C" w14:textId="09FAB768" w:rsidR="00F4157C" w:rsidRPr="00D26E08" w:rsidRDefault="00F4157C" w:rsidP="00570E3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</w:rPr>
      </w:pPr>
    </w:p>
    <w:p w14:paraId="45576D53" w14:textId="2DBE77B9" w:rsidR="00F4157C" w:rsidRPr="00D26E08" w:rsidRDefault="00F4157C" w:rsidP="00087008">
      <w:pPr>
        <w:widowControl/>
        <w:pBdr>
          <w:top w:val="nil"/>
          <w:left w:val="nil"/>
          <w:bottom w:val="nil"/>
          <w:right w:val="nil"/>
          <w:between w:val="nil"/>
        </w:pBdr>
        <w:spacing w:before="280" w:line="480" w:lineRule="auto"/>
        <w:rPr>
          <w:rFonts w:ascii="Times New Roman" w:eastAsia="Times New Roman" w:hAnsi="Times New Roman" w:cs="Times New Roman"/>
          <w:color w:val="000000"/>
          <w:sz w:val="24"/>
        </w:rPr>
      </w:pPr>
    </w:p>
    <w:sectPr w:rsidR="00F4157C" w:rsidRPr="00D26E08" w:rsidSect="00087008">
      <w:footerReference w:type="default" r:id="rId13"/>
      <w:pgSz w:w="16838" w:h="11906" w:orient="landscape"/>
      <w:pgMar w:top="720" w:right="720" w:bottom="720" w:left="720" w:header="851" w:footer="992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B87F6D" w14:textId="77777777" w:rsidR="00730AD5" w:rsidRDefault="00730AD5">
      <w:r>
        <w:separator/>
      </w:r>
    </w:p>
  </w:endnote>
  <w:endnote w:type="continuationSeparator" w:id="0">
    <w:p w14:paraId="0F1F0408" w14:textId="77777777" w:rsidR="00730AD5" w:rsidRDefault="00730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90" w14:textId="0B6BC245" w:rsidR="00DF3D7C" w:rsidRDefault="00DF3D7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B79FC">
      <w:rPr>
        <w:noProof/>
        <w:color w:val="000000"/>
      </w:rPr>
      <w:t>1</w:t>
    </w:r>
    <w:r>
      <w:rPr>
        <w:color w:val="000000"/>
      </w:rPr>
      <w:fldChar w:fldCharType="end"/>
    </w:r>
  </w:p>
  <w:p w14:paraId="00000091" w14:textId="77777777" w:rsidR="00DF3D7C" w:rsidRDefault="00DF3D7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27F15" w14:textId="77777777" w:rsidR="00730AD5" w:rsidRDefault="00730AD5">
      <w:r>
        <w:separator/>
      </w:r>
    </w:p>
  </w:footnote>
  <w:footnote w:type="continuationSeparator" w:id="0">
    <w:p w14:paraId="07286CB3" w14:textId="77777777" w:rsidR="00730AD5" w:rsidRDefault="00730A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964DD70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908840A0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48AC566A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9DF43798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6102E43A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1108A30A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023E58AC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9E9EB570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10F84E8A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43884D7A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BA72B1A"/>
    <w:multiLevelType w:val="hybridMultilevel"/>
    <w:tmpl w:val="4B161790"/>
    <w:lvl w:ilvl="0" w:tplc="D0A841DE">
      <w:numFmt w:val="bullet"/>
      <w:lvlText w:val="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0D906DCA"/>
    <w:multiLevelType w:val="hybridMultilevel"/>
    <w:tmpl w:val="4E24499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868684965">
    <w:abstractNumId w:val="11"/>
  </w:num>
  <w:num w:numId="2" w16cid:durableId="1676958933">
    <w:abstractNumId w:val="9"/>
  </w:num>
  <w:num w:numId="3" w16cid:durableId="1510755120">
    <w:abstractNumId w:val="7"/>
  </w:num>
  <w:num w:numId="4" w16cid:durableId="1917473400">
    <w:abstractNumId w:val="6"/>
  </w:num>
  <w:num w:numId="5" w16cid:durableId="75831727">
    <w:abstractNumId w:val="5"/>
  </w:num>
  <w:num w:numId="6" w16cid:durableId="2106878516">
    <w:abstractNumId w:val="4"/>
  </w:num>
  <w:num w:numId="7" w16cid:durableId="470484148">
    <w:abstractNumId w:val="8"/>
  </w:num>
  <w:num w:numId="8" w16cid:durableId="597716846">
    <w:abstractNumId w:val="3"/>
  </w:num>
  <w:num w:numId="9" w16cid:durableId="460809358">
    <w:abstractNumId w:val="2"/>
  </w:num>
  <w:num w:numId="10" w16cid:durableId="1021667419">
    <w:abstractNumId w:val="1"/>
  </w:num>
  <w:num w:numId="11" w16cid:durableId="18095264">
    <w:abstractNumId w:val="0"/>
  </w:num>
  <w:num w:numId="12" w16cid:durableId="122811126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Endocrinology_2021_6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w9d9fw8250axef9f45e9fcd0wa2r5e9xep&quot;&gt;My EndNote Library_inbody-Converted&lt;record-ids&gt;&lt;item&gt;74&lt;/item&gt;&lt;item&gt;75&lt;/item&gt;&lt;item&gt;76&lt;/item&gt;&lt;item&gt;78&lt;/item&gt;&lt;item&gt;92&lt;/item&gt;&lt;item&gt;112&lt;/item&gt;&lt;item&gt;113&lt;/item&gt;&lt;item&gt;114&lt;/item&gt;&lt;/record-ids&gt;&lt;/item&gt;&lt;/Libraries&gt;"/>
  </w:docVars>
  <w:rsids>
    <w:rsidRoot w:val="004B53D2"/>
    <w:rsid w:val="00000775"/>
    <w:rsid w:val="00000C05"/>
    <w:rsid w:val="00003BC8"/>
    <w:rsid w:val="00007F37"/>
    <w:rsid w:val="000135D8"/>
    <w:rsid w:val="000173E1"/>
    <w:rsid w:val="00032381"/>
    <w:rsid w:val="000412D7"/>
    <w:rsid w:val="000414BC"/>
    <w:rsid w:val="000450B5"/>
    <w:rsid w:val="00050166"/>
    <w:rsid w:val="00052189"/>
    <w:rsid w:val="00054655"/>
    <w:rsid w:val="00067270"/>
    <w:rsid w:val="00071E76"/>
    <w:rsid w:val="00071E9A"/>
    <w:rsid w:val="00082FFA"/>
    <w:rsid w:val="0008342C"/>
    <w:rsid w:val="0008438D"/>
    <w:rsid w:val="0008658C"/>
    <w:rsid w:val="00087008"/>
    <w:rsid w:val="000876A1"/>
    <w:rsid w:val="00090222"/>
    <w:rsid w:val="000A3D77"/>
    <w:rsid w:val="000A77DB"/>
    <w:rsid w:val="000B1326"/>
    <w:rsid w:val="000B5367"/>
    <w:rsid w:val="000C4083"/>
    <w:rsid w:val="000D1E55"/>
    <w:rsid w:val="000E6C6D"/>
    <w:rsid w:val="000F682C"/>
    <w:rsid w:val="001107D3"/>
    <w:rsid w:val="00120CB7"/>
    <w:rsid w:val="001234DA"/>
    <w:rsid w:val="00131844"/>
    <w:rsid w:val="001323BA"/>
    <w:rsid w:val="00142741"/>
    <w:rsid w:val="00146081"/>
    <w:rsid w:val="00154615"/>
    <w:rsid w:val="001560E2"/>
    <w:rsid w:val="00187941"/>
    <w:rsid w:val="0019213C"/>
    <w:rsid w:val="00194A09"/>
    <w:rsid w:val="001A1E75"/>
    <w:rsid w:val="001A6B4F"/>
    <w:rsid w:val="001B099E"/>
    <w:rsid w:val="001B0E8D"/>
    <w:rsid w:val="001B79FC"/>
    <w:rsid w:val="001C5DB5"/>
    <w:rsid w:val="001D3226"/>
    <w:rsid w:val="001F7D83"/>
    <w:rsid w:val="00205AB5"/>
    <w:rsid w:val="00210A9A"/>
    <w:rsid w:val="00212C92"/>
    <w:rsid w:val="00213533"/>
    <w:rsid w:val="0021718B"/>
    <w:rsid w:val="002232EB"/>
    <w:rsid w:val="00224E94"/>
    <w:rsid w:val="00226516"/>
    <w:rsid w:val="002333E1"/>
    <w:rsid w:val="00235F8A"/>
    <w:rsid w:val="00241767"/>
    <w:rsid w:val="002457E3"/>
    <w:rsid w:val="0026235F"/>
    <w:rsid w:val="002748CE"/>
    <w:rsid w:val="002751C9"/>
    <w:rsid w:val="00290B42"/>
    <w:rsid w:val="00291A38"/>
    <w:rsid w:val="00291EA5"/>
    <w:rsid w:val="00292E4D"/>
    <w:rsid w:val="002965C9"/>
    <w:rsid w:val="002A1BE1"/>
    <w:rsid w:val="002A54EC"/>
    <w:rsid w:val="002B0631"/>
    <w:rsid w:val="002B1585"/>
    <w:rsid w:val="002B1D0F"/>
    <w:rsid w:val="002B3E0B"/>
    <w:rsid w:val="002B6C9D"/>
    <w:rsid w:val="002C46B0"/>
    <w:rsid w:val="002C6605"/>
    <w:rsid w:val="002C7606"/>
    <w:rsid w:val="002E11A1"/>
    <w:rsid w:val="00310748"/>
    <w:rsid w:val="00311C6E"/>
    <w:rsid w:val="00311FB9"/>
    <w:rsid w:val="00312629"/>
    <w:rsid w:val="00312E51"/>
    <w:rsid w:val="003136E1"/>
    <w:rsid w:val="003438A4"/>
    <w:rsid w:val="0035682B"/>
    <w:rsid w:val="003642E4"/>
    <w:rsid w:val="00372AAE"/>
    <w:rsid w:val="003749F4"/>
    <w:rsid w:val="0038512C"/>
    <w:rsid w:val="00386F41"/>
    <w:rsid w:val="00392CBC"/>
    <w:rsid w:val="003962B7"/>
    <w:rsid w:val="00396C5A"/>
    <w:rsid w:val="00397AD4"/>
    <w:rsid w:val="003A5F22"/>
    <w:rsid w:val="003A7758"/>
    <w:rsid w:val="003B2606"/>
    <w:rsid w:val="003B442F"/>
    <w:rsid w:val="003B4F7E"/>
    <w:rsid w:val="003B70E5"/>
    <w:rsid w:val="003C1E04"/>
    <w:rsid w:val="003C6C07"/>
    <w:rsid w:val="003D32DA"/>
    <w:rsid w:val="003D5C43"/>
    <w:rsid w:val="00400DDC"/>
    <w:rsid w:val="004010AF"/>
    <w:rsid w:val="00413816"/>
    <w:rsid w:val="004209F9"/>
    <w:rsid w:val="00433988"/>
    <w:rsid w:val="00441F93"/>
    <w:rsid w:val="0044225E"/>
    <w:rsid w:val="00443570"/>
    <w:rsid w:val="00447444"/>
    <w:rsid w:val="00460252"/>
    <w:rsid w:val="00462B39"/>
    <w:rsid w:val="004632B7"/>
    <w:rsid w:val="00472C6A"/>
    <w:rsid w:val="0047352D"/>
    <w:rsid w:val="00477FB2"/>
    <w:rsid w:val="004939AE"/>
    <w:rsid w:val="00493D37"/>
    <w:rsid w:val="00494C24"/>
    <w:rsid w:val="004A30EE"/>
    <w:rsid w:val="004B53D2"/>
    <w:rsid w:val="004B6A65"/>
    <w:rsid w:val="004C0731"/>
    <w:rsid w:val="004C1863"/>
    <w:rsid w:val="004C28D7"/>
    <w:rsid w:val="004C2C2A"/>
    <w:rsid w:val="004C5323"/>
    <w:rsid w:val="004C6C82"/>
    <w:rsid w:val="004D0AD9"/>
    <w:rsid w:val="004D5344"/>
    <w:rsid w:val="004E5946"/>
    <w:rsid w:val="004F422D"/>
    <w:rsid w:val="004F45E0"/>
    <w:rsid w:val="004F6956"/>
    <w:rsid w:val="0051194F"/>
    <w:rsid w:val="005119AA"/>
    <w:rsid w:val="0052110A"/>
    <w:rsid w:val="00530A3C"/>
    <w:rsid w:val="00533565"/>
    <w:rsid w:val="005426BD"/>
    <w:rsid w:val="00543F69"/>
    <w:rsid w:val="005512FE"/>
    <w:rsid w:val="00552539"/>
    <w:rsid w:val="00570E3A"/>
    <w:rsid w:val="005806F2"/>
    <w:rsid w:val="00581CB8"/>
    <w:rsid w:val="005932F7"/>
    <w:rsid w:val="005A1495"/>
    <w:rsid w:val="005A63F8"/>
    <w:rsid w:val="005B073C"/>
    <w:rsid w:val="005B29C4"/>
    <w:rsid w:val="005B3FB2"/>
    <w:rsid w:val="005B7FC6"/>
    <w:rsid w:val="005C1E5A"/>
    <w:rsid w:val="005D53C7"/>
    <w:rsid w:val="005E24BE"/>
    <w:rsid w:val="005E7729"/>
    <w:rsid w:val="005F07D6"/>
    <w:rsid w:val="005F131F"/>
    <w:rsid w:val="005F6C36"/>
    <w:rsid w:val="00601870"/>
    <w:rsid w:val="00604589"/>
    <w:rsid w:val="006069DD"/>
    <w:rsid w:val="00610613"/>
    <w:rsid w:val="00611B94"/>
    <w:rsid w:val="006144EE"/>
    <w:rsid w:val="0061770A"/>
    <w:rsid w:val="006246CC"/>
    <w:rsid w:val="00625100"/>
    <w:rsid w:val="00632E1F"/>
    <w:rsid w:val="0064697E"/>
    <w:rsid w:val="006473FC"/>
    <w:rsid w:val="006511F4"/>
    <w:rsid w:val="00654A50"/>
    <w:rsid w:val="00654E87"/>
    <w:rsid w:val="00655195"/>
    <w:rsid w:val="006572B0"/>
    <w:rsid w:val="00660AB5"/>
    <w:rsid w:val="0066165D"/>
    <w:rsid w:val="0066601A"/>
    <w:rsid w:val="00671AC8"/>
    <w:rsid w:val="00673666"/>
    <w:rsid w:val="00676067"/>
    <w:rsid w:val="0068365B"/>
    <w:rsid w:val="00686F9B"/>
    <w:rsid w:val="00687587"/>
    <w:rsid w:val="006916E3"/>
    <w:rsid w:val="00694DB1"/>
    <w:rsid w:val="00695644"/>
    <w:rsid w:val="006A5171"/>
    <w:rsid w:val="006B3893"/>
    <w:rsid w:val="006B72A8"/>
    <w:rsid w:val="006B7A53"/>
    <w:rsid w:val="006C1B5D"/>
    <w:rsid w:val="006C5BA7"/>
    <w:rsid w:val="00701BDB"/>
    <w:rsid w:val="00720CC5"/>
    <w:rsid w:val="00720D78"/>
    <w:rsid w:val="0072511D"/>
    <w:rsid w:val="00730AD5"/>
    <w:rsid w:val="00740CE4"/>
    <w:rsid w:val="0075238A"/>
    <w:rsid w:val="00754528"/>
    <w:rsid w:val="0075609E"/>
    <w:rsid w:val="00763C9F"/>
    <w:rsid w:val="00765A14"/>
    <w:rsid w:val="007777C1"/>
    <w:rsid w:val="00780A07"/>
    <w:rsid w:val="0078298A"/>
    <w:rsid w:val="007847CB"/>
    <w:rsid w:val="007863C8"/>
    <w:rsid w:val="00797310"/>
    <w:rsid w:val="007A019D"/>
    <w:rsid w:val="007A311E"/>
    <w:rsid w:val="007A3472"/>
    <w:rsid w:val="007A3477"/>
    <w:rsid w:val="007A435F"/>
    <w:rsid w:val="007B5B56"/>
    <w:rsid w:val="007C5C2E"/>
    <w:rsid w:val="007C6E3B"/>
    <w:rsid w:val="007D30BD"/>
    <w:rsid w:val="007D6E69"/>
    <w:rsid w:val="007F31F6"/>
    <w:rsid w:val="00811A69"/>
    <w:rsid w:val="00813E3C"/>
    <w:rsid w:val="00826B12"/>
    <w:rsid w:val="00833753"/>
    <w:rsid w:val="00837FC8"/>
    <w:rsid w:val="00867DE9"/>
    <w:rsid w:val="00870D96"/>
    <w:rsid w:val="00876505"/>
    <w:rsid w:val="00876F66"/>
    <w:rsid w:val="008832DD"/>
    <w:rsid w:val="00892EA9"/>
    <w:rsid w:val="00896235"/>
    <w:rsid w:val="00896448"/>
    <w:rsid w:val="00896DE1"/>
    <w:rsid w:val="008A1C72"/>
    <w:rsid w:val="008C15FB"/>
    <w:rsid w:val="008C26AD"/>
    <w:rsid w:val="008C410E"/>
    <w:rsid w:val="008C45D3"/>
    <w:rsid w:val="008C7394"/>
    <w:rsid w:val="008D2B1A"/>
    <w:rsid w:val="008D6CDD"/>
    <w:rsid w:val="008E2297"/>
    <w:rsid w:val="008E3E03"/>
    <w:rsid w:val="008E6202"/>
    <w:rsid w:val="008F020A"/>
    <w:rsid w:val="008F0E87"/>
    <w:rsid w:val="00902920"/>
    <w:rsid w:val="00904527"/>
    <w:rsid w:val="009062E2"/>
    <w:rsid w:val="00910C1A"/>
    <w:rsid w:val="00930A51"/>
    <w:rsid w:val="0093241D"/>
    <w:rsid w:val="00935ABE"/>
    <w:rsid w:val="009405C0"/>
    <w:rsid w:val="00946635"/>
    <w:rsid w:val="009673E7"/>
    <w:rsid w:val="00977583"/>
    <w:rsid w:val="00982828"/>
    <w:rsid w:val="00983EE1"/>
    <w:rsid w:val="00987D59"/>
    <w:rsid w:val="009978DC"/>
    <w:rsid w:val="009A29C7"/>
    <w:rsid w:val="009A2BED"/>
    <w:rsid w:val="009A3C34"/>
    <w:rsid w:val="009A3C77"/>
    <w:rsid w:val="009A653E"/>
    <w:rsid w:val="009B405D"/>
    <w:rsid w:val="009C48BF"/>
    <w:rsid w:val="009C62D9"/>
    <w:rsid w:val="009C6B18"/>
    <w:rsid w:val="009D5A44"/>
    <w:rsid w:val="009E0391"/>
    <w:rsid w:val="009E0973"/>
    <w:rsid w:val="009E0F6E"/>
    <w:rsid w:val="009E43F2"/>
    <w:rsid w:val="009F6E37"/>
    <w:rsid w:val="00A03D9D"/>
    <w:rsid w:val="00A07169"/>
    <w:rsid w:val="00A13271"/>
    <w:rsid w:val="00A13B15"/>
    <w:rsid w:val="00A25C5B"/>
    <w:rsid w:val="00A34A11"/>
    <w:rsid w:val="00A35E5E"/>
    <w:rsid w:val="00A403CB"/>
    <w:rsid w:val="00A47EA4"/>
    <w:rsid w:val="00A5057F"/>
    <w:rsid w:val="00A628C9"/>
    <w:rsid w:val="00A74767"/>
    <w:rsid w:val="00A86419"/>
    <w:rsid w:val="00AB0A50"/>
    <w:rsid w:val="00AB0B1C"/>
    <w:rsid w:val="00AB3300"/>
    <w:rsid w:val="00AD125E"/>
    <w:rsid w:val="00B11D30"/>
    <w:rsid w:val="00B22A9C"/>
    <w:rsid w:val="00B24EFD"/>
    <w:rsid w:val="00B30A7B"/>
    <w:rsid w:val="00B347A8"/>
    <w:rsid w:val="00B34A10"/>
    <w:rsid w:val="00B45398"/>
    <w:rsid w:val="00B51C4C"/>
    <w:rsid w:val="00B63B91"/>
    <w:rsid w:val="00B670AD"/>
    <w:rsid w:val="00B7290F"/>
    <w:rsid w:val="00B765A3"/>
    <w:rsid w:val="00B85D04"/>
    <w:rsid w:val="00B86950"/>
    <w:rsid w:val="00B905A8"/>
    <w:rsid w:val="00B9677B"/>
    <w:rsid w:val="00BA1B2B"/>
    <w:rsid w:val="00BA2F7D"/>
    <w:rsid w:val="00BA3C6F"/>
    <w:rsid w:val="00BA7DAB"/>
    <w:rsid w:val="00BB1028"/>
    <w:rsid w:val="00BB63A3"/>
    <w:rsid w:val="00BD096E"/>
    <w:rsid w:val="00BD6F0A"/>
    <w:rsid w:val="00BE26FC"/>
    <w:rsid w:val="00BE6C1A"/>
    <w:rsid w:val="00BE746C"/>
    <w:rsid w:val="00BE7E9B"/>
    <w:rsid w:val="00BF57A9"/>
    <w:rsid w:val="00C0058F"/>
    <w:rsid w:val="00C12D23"/>
    <w:rsid w:val="00C13140"/>
    <w:rsid w:val="00C173D0"/>
    <w:rsid w:val="00C35358"/>
    <w:rsid w:val="00C405BF"/>
    <w:rsid w:val="00C41254"/>
    <w:rsid w:val="00C4325E"/>
    <w:rsid w:val="00C4707D"/>
    <w:rsid w:val="00C54502"/>
    <w:rsid w:val="00C54790"/>
    <w:rsid w:val="00C55B19"/>
    <w:rsid w:val="00C62A9E"/>
    <w:rsid w:val="00C67B34"/>
    <w:rsid w:val="00C67DE1"/>
    <w:rsid w:val="00C917C1"/>
    <w:rsid w:val="00C92716"/>
    <w:rsid w:val="00C935AE"/>
    <w:rsid w:val="00C9433D"/>
    <w:rsid w:val="00CA1461"/>
    <w:rsid w:val="00CA3BA7"/>
    <w:rsid w:val="00CB165C"/>
    <w:rsid w:val="00CC5929"/>
    <w:rsid w:val="00CD3949"/>
    <w:rsid w:val="00CF09B9"/>
    <w:rsid w:val="00CF6C60"/>
    <w:rsid w:val="00D0726F"/>
    <w:rsid w:val="00D14B95"/>
    <w:rsid w:val="00D15AB2"/>
    <w:rsid w:val="00D2248C"/>
    <w:rsid w:val="00D22763"/>
    <w:rsid w:val="00D26E08"/>
    <w:rsid w:val="00D30C5D"/>
    <w:rsid w:val="00D4341C"/>
    <w:rsid w:val="00D471D9"/>
    <w:rsid w:val="00D51791"/>
    <w:rsid w:val="00D572AA"/>
    <w:rsid w:val="00D60D0F"/>
    <w:rsid w:val="00D61E8A"/>
    <w:rsid w:val="00D67D47"/>
    <w:rsid w:val="00D82ECA"/>
    <w:rsid w:val="00D839DE"/>
    <w:rsid w:val="00DA1AEF"/>
    <w:rsid w:val="00DA42E0"/>
    <w:rsid w:val="00DB1CCD"/>
    <w:rsid w:val="00DC4865"/>
    <w:rsid w:val="00DC6A67"/>
    <w:rsid w:val="00DD2858"/>
    <w:rsid w:val="00DD77E3"/>
    <w:rsid w:val="00DE2DE0"/>
    <w:rsid w:val="00DE40EA"/>
    <w:rsid w:val="00DE4C70"/>
    <w:rsid w:val="00DE5663"/>
    <w:rsid w:val="00DE5998"/>
    <w:rsid w:val="00DF2FDA"/>
    <w:rsid w:val="00DF3D7C"/>
    <w:rsid w:val="00E008FB"/>
    <w:rsid w:val="00E019E5"/>
    <w:rsid w:val="00E06B80"/>
    <w:rsid w:val="00E11E46"/>
    <w:rsid w:val="00E148DB"/>
    <w:rsid w:val="00E210CC"/>
    <w:rsid w:val="00E274D5"/>
    <w:rsid w:val="00E428B7"/>
    <w:rsid w:val="00E50BB9"/>
    <w:rsid w:val="00E51DBE"/>
    <w:rsid w:val="00E529D7"/>
    <w:rsid w:val="00E579AB"/>
    <w:rsid w:val="00E677D7"/>
    <w:rsid w:val="00E86C48"/>
    <w:rsid w:val="00E91440"/>
    <w:rsid w:val="00E94BF0"/>
    <w:rsid w:val="00EA127F"/>
    <w:rsid w:val="00EB03C6"/>
    <w:rsid w:val="00EB086B"/>
    <w:rsid w:val="00EB08DD"/>
    <w:rsid w:val="00EB48E3"/>
    <w:rsid w:val="00ED392B"/>
    <w:rsid w:val="00ED4642"/>
    <w:rsid w:val="00EE25EB"/>
    <w:rsid w:val="00F021C5"/>
    <w:rsid w:val="00F0657F"/>
    <w:rsid w:val="00F0737A"/>
    <w:rsid w:val="00F07548"/>
    <w:rsid w:val="00F16E49"/>
    <w:rsid w:val="00F32527"/>
    <w:rsid w:val="00F37B90"/>
    <w:rsid w:val="00F40F62"/>
    <w:rsid w:val="00F4157C"/>
    <w:rsid w:val="00F538F5"/>
    <w:rsid w:val="00F61F0C"/>
    <w:rsid w:val="00F6463E"/>
    <w:rsid w:val="00F7120E"/>
    <w:rsid w:val="00F771C0"/>
    <w:rsid w:val="00F8712F"/>
    <w:rsid w:val="00F91256"/>
    <w:rsid w:val="00F96906"/>
    <w:rsid w:val="00F96DD0"/>
    <w:rsid w:val="00FA2CE1"/>
    <w:rsid w:val="00FB1627"/>
    <w:rsid w:val="00FB2972"/>
    <w:rsid w:val="00FD203C"/>
    <w:rsid w:val="00FD5CD0"/>
    <w:rsid w:val="00FD61FC"/>
    <w:rsid w:val="00FE4284"/>
    <w:rsid w:val="00FE4CA6"/>
    <w:rsid w:val="00FF418B"/>
    <w:rsid w:val="00FF4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0EBE17"/>
  <w15:docId w15:val="{5B83C05B-2F58-4E49-B070-26C3158B3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바탕" w:eastAsia="바탕" w:hAnsi="바탕" w:cs="바탕"/>
        <w:lang w:val="en-US" w:eastAsia="ko-KR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707D"/>
    <w:pPr>
      <w:wordWrap w:val="0"/>
      <w:autoSpaceDE w:val="0"/>
      <w:autoSpaceDN w:val="0"/>
    </w:pPr>
    <w:rPr>
      <w:kern w:val="2"/>
      <w:szCs w:val="24"/>
    </w:rPr>
  </w:style>
  <w:style w:type="paragraph" w:styleId="1">
    <w:name w:val="heading 1"/>
    <w:basedOn w:val="a"/>
    <w:next w:val="a"/>
    <w:uiPriority w:val="9"/>
    <w:qFormat/>
    <w:rsid w:val="006B3893"/>
    <w:pPr>
      <w:keepNext/>
      <w:keepLines/>
      <w:spacing w:before="240" w:after="240" w:line="480" w:lineRule="auto"/>
      <w:outlineLvl w:val="0"/>
    </w:pPr>
    <w:rPr>
      <w:rFonts w:ascii="Times New Roman" w:hAnsi="Times New Roman" w:cs="Times New Roman"/>
      <w:b/>
      <w:sz w:val="28"/>
      <w:szCs w:val="28"/>
    </w:rPr>
  </w:style>
  <w:style w:type="paragraph" w:styleId="2">
    <w:name w:val="heading 2"/>
    <w:basedOn w:val="a"/>
    <w:next w:val="a"/>
    <w:uiPriority w:val="9"/>
    <w:unhideWhenUsed/>
    <w:qFormat/>
    <w:rsid w:val="006B3893"/>
    <w:pPr>
      <w:keepNext/>
      <w:keepLines/>
      <w:spacing w:before="240" w:after="240" w:line="480" w:lineRule="auto"/>
      <w:outlineLvl w:val="1"/>
    </w:pPr>
    <w:rPr>
      <w:rFonts w:ascii="Times New Roman" w:hAnsi="Times New Roman" w:cs="Times New Roman"/>
      <w:bCs/>
      <w:i/>
      <w:iCs/>
      <w:sz w:val="24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Normal (Web)"/>
    <w:basedOn w:val="a"/>
    <w:uiPriority w:val="99"/>
    <w:unhideWhenUsed/>
    <w:rsid w:val="0059123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follows-h45">
    <w:name w:val="follows-h45"/>
    <w:basedOn w:val="a"/>
    <w:rsid w:val="00591231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2"/>
      <w:szCs w:val="22"/>
    </w:rPr>
  </w:style>
  <w:style w:type="table" w:styleId="a5">
    <w:name w:val="Table Grid"/>
    <w:basedOn w:val="a1"/>
    <w:rsid w:val="00BC447C"/>
    <w:pPr>
      <w:wordWrap w:val="0"/>
      <w:autoSpaceDE w:val="0"/>
      <w:autoSpaceDN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nhideWhenUsed/>
    <w:rsid w:val="00BE3E8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rsid w:val="00BE3E84"/>
    <w:rPr>
      <w:rFonts w:ascii="바탕" w:eastAsia="바탕"/>
      <w:kern w:val="2"/>
      <w:szCs w:val="24"/>
      <w:lang w:val="en-US" w:eastAsia="ko-KR" w:bidi="ar-SA"/>
    </w:rPr>
  </w:style>
  <w:style w:type="paragraph" w:customStyle="1" w:styleId="a7">
    <w:name w:val="바탕글"/>
    <w:basedOn w:val="a"/>
    <w:rsid w:val="00F52C81"/>
    <w:pPr>
      <w:widowControl/>
      <w:wordWrap/>
      <w:autoSpaceDE/>
      <w:autoSpaceDN/>
      <w:snapToGrid w:val="0"/>
      <w:spacing w:line="384" w:lineRule="auto"/>
    </w:pPr>
    <w:rPr>
      <w:rFonts w:cs="굴림"/>
      <w:color w:val="000000"/>
      <w:kern w:val="0"/>
      <w:szCs w:val="20"/>
    </w:rPr>
  </w:style>
  <w:style w:type="paragraph" w:styleId="a8">
    <w:name w:val="footer"/>
    <w:basedOn w:val="a"/>
    <w:link w:val="Char0"/>
    <w:uiPriority w:val="99"/>
    <w:rsid w:val="00A902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A902AE"/>
    <w:rPr>
      <w:rFonts w:ascii="바탕"/>
      <w:kern w:val="2"/>
      <w:szCs w:val="24"/>
    </w:rPr>
  </w:style>
  <w:style w:type="character" w:styleId="a9">
    <w:name w:val="Hyperlink"/>
    <w:basedOn w:val="a0"/>
    <w:uiPriority w:val="99"/>
    <w:rsid w:val="00794ABF"/>
    <w:rPr>
      <w:color w:val="0000FF"/>
      <w:u w:val="single"/>
    </w:rPr>
  </w:style>
  <w:style w:type="paragraph" w:styleId="aa">
    <w:name w:val="Balloon Text"/>
    <w:basedOn w:val="a"/>
    <w:link w:val="Char1"/>
    <w:uiPriority w:val="99"/>
    <w:rsid w:val="00C4707D"/>
    <w:pPr>
      <w:snapToGrid w:val="0"/>
      <w:jc w:val="left"/>
    </w:pPr>
    <w:rPr>
      <w:rFonts w:ascii="Times New Roman" w:eastAsia="Times New Roman" w:hAnsi="맑은 고딕"/>
      <w:szCs w:val="18"/>
    </w:rPr>
  </w:style>
  <w:style w:type="character" w:customStyle="1" w:styleId="Char1">
    <w:name w:val="풍선 도움말 텍스트 Char"/>
    <w:basedOn w:val="a0"/>
    <w:link w:val="aa"/>
    <w:uiPriority w:val="99"/>
    <w:rsid w:val="00C4707D"/>
    <w:rPr>
      <w:rFonts w:ascii="Times New Roman" w:eastAsia="Times New Roman" w:hAnsi="맑은 고딕"/>
      <w:kern w:val="2"/>
      <w:szCs w:val="18"/>
    </w:rPr>
  </w:style>
  <w:style w:type="character" w:styleId="ab">
    <w:name w:val="annotation reference"/>
    <w:basedOn w:val="a0"/>
    <w:rsid w:val="00DA5467"/>
    <w:rPr>
      <w:sz w:val="18"/>
      <w:szCs w:val="18"/>
    </w:rPr>
  </w:style>
  <w:style w:type="paragraph" w:styleId="ac">
    <w:name w:val="annotation text"/>
    <w:basedOn w:val="a"/>
    <w:link w:val="Char2"/>
    <w:rsid w:val="00C4707D"/>
    <w:pPr>
      <w:snapToGrid w:val="0"/>
      <w:jc w:val="left"/>
    </w:pPr>
    <w:rPr>
      <w:rFonts w:ascii="Times New Roman" w:eastAsia="Times New Roman" w:hAnsi="Times New Roman"/>
    </w:rPr>
  </w:style>
  <w:style w:type="character" w:customStyle="1" w:styleId="Char2">
    <w:name w:val="메모 텍스트 Char"/>
    <w:basedOn w:val="a0"/>
    <w:link w:val="ac"/>
    <w:rsid w:val="00C4707D"/>
    <w:rPr>
      <w:rFonts w:ascii="Times New Roman" w:eastAsia="Times New Roman" w:hAnsi="Times New Roman"/>
      <w:kern w:val="2"/>
      <w:szCs w:val="24"/>
    </w:rPr>
  </w:style>
  <w:style w:type="paragraph" w:styleId="ad">
    <w:name w:val="annotation subject"/>
    <w:basedOn w:val="ac"/>
    <w:next w:val="ac"/>
    <w:link w:val="Char3"/>
    <w:rsid w:val="00DA5467"/>
    <w:rPr>
      <w:b/>
      <w:bCs/>
    </w:rPr>
  </w:style>
  <w:style w:type="character" w:customStyle="1" w:styleId="Char3">
    <w:name w:val="메모 주제 Char"/>
    <w:basedOn w:val="Char2"/>
    <w:link w:val="ad"/>
    <w:rsid w:val="00DA5467"/>
    <w:rPr>
      <w:rFonts w:ascii="바탕" w:eastAsia="Times New Roman" w:hAnsi="Times New Roman"/>
      <w:b/>
      <w:bCs/>
      <w:kern w:val="2"/>
      <w:szCs w:val="24"/>
    </w:rPr>
  </w:style>
  <w:style w:type="paragraph" w:styleId="ae">
    <w:name w:val="List Paragraph"/>
    <w:basedOn w:val="a"/>
    <w:uiPriority w:val="34"/>
    <w:qFormat/>
    <w:rsid w:val="00593D33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89273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92733"/>
    <w:rPr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892733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892733"/>
    <w:rPr>
      <w:noProof/>
      <w:kern w:val="2"/>
      <w:szCs w:val="24"/>
    </w:rPr>
  </w:style>
  <w:style w:type="paragraph" w:styleId="af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10">
    <w:name w:val="확인되지 않은 멘션1"/>
    <w:basedOn w:val="a0"/>
    <w:uiPriority w:val="99"/>
    <w:semiHidden/>
    <w:unhideWhenUsed/>
    <w:rsid w:val="000414BC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5F6C36"/>
    <w:pPr>
      <w:widowControl/>
      <w:jc w:val="left"/>
    </w:pPr>
    <w:rPr>
      <w:kern w:val="2"/>
      <w:szCs w:val="24"/>
    </w:rPr>
  </w:style>
  <w:style w:type="character" w:styleId="af1">
    <w:name w:val="line number"/>
    <w:basedOn w:val="a0"/>
    <w:uiPriority w:val="99"/>
    <w:semiHidden/>
    <w:unhideWhenUsed/>
    <w:rsid w:val="000B13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0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92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43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496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425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JTn9l/0zCnhIrTJYesSd4zqS/Hg==">AMUW2mWfaWqgweaDZbzgzmceNsG1NMg5qCGx8ktXX21sNe3AI6fVcUht5cbgBlqlzQn6Qyd5WPQYhUBgTH6hx77GZo3s1HZhhC8qvTR11rZRU3/3YIFLSS77tIXO8j2VEcZArOYvH0AzKKYHkvpdDpXp2ynMnzqkQR+N1ayQga3BpcBv8bu7/eSxyaAPkvHHO2LaEmiNXIxJfW3ohZyhlfN9Obs/A84Xy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7C0E386-63FE-BC43-BCC1-35948BE2B9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40</Words>
  <Characters>2510</Characters>
  <Application>Microsoft Office Word</Application>
  <DocSecurity>0</DocSecurity>
  <Lines>20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ccuracy of Y-scope, a newly developed portable abdominal impedance analyzer for the assessment of abdominal visceral fat area</vt:lpstr>
      <vt:lpstr>Accuracy of Y-scope, a newly developed portable abdominal impedance analyzer for the assessment of abdominal visceral fat area</vt:lpstr>
    </vt:vector>
  </TitlesOfParts>
  <Company>OLE</Company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ccuracy of Y-scope, a newly developed portable abdominal impedance analyzer for the assessment of abdominal visceral fat area</dc:title>
  <dc:subject/>
  <dc:creator>OLE</dc:creator>
  <cp:keywords/>
  <dc:description/>
  <cp:lastModifiedBy>윤지완 / 강남센터 / 강남센터건강의학부 /</cp:lastModifiedBy>
  <cp:revision>3</cp:revision>
  <cp:lastPrinted>2022-05-23T06:15:00Z</cp:lastPrinted>
  <dcterms:created xsi:type="dcterms:W3CDTF">2022-09-17T12:55:00Z</dcterms:created>
  <dcterms:modified xsi:type="dcterms:W3CDTF">2022-09-17T13:02:00Z</dcterms:modified>
</cp:coreProperties>
</file>